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14935" w14:textId="453D43BE" w:rsidR="00CB4528" w:rsidRPr="00CB4528" w:rsidRDefault="00CB4528" w:rsidP="00CB4528">
      <w:pPr>
        <w:jc w:val="center"/>
        <w:rPr>
          <w:rFonts w:ascii="Arial" w:hAnsi="Arial" w:cs="Arial"/>
          <w:b/>
          <w:sz w:val="20"/>
          <w:szCs w:val="20"/>
        </w:rPr>
      </w:pPr>
      <w:r w:rsidRPr="00CB4528">
        <w:rPr>
          <w:rFonts w:ascii="Arial" w:hAnsi="Arial" w:cs="Arial"/>
          <w:b/>
          <w:sz w:val="20"/>
          <w:szCs w:val="20"/>
        </w:rPr>
        <w:t>Supplementary Material</w:t>
      </w:r>
    </w:p>
    <w:p w14:paraId="4AEB489E" w14:textId="77777777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57220DF8" w14:textId="73E247D9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  <w:r w:rsidRPr="00CB4528">
        <w:rPr>
          <w:rFonts w:ascii="Arial" w:hAnsi="Arial" w:cs="Arial"/>
          <w:b/>
          <w:sz w:val="20"/>
          <w:szCs w:val="20"/>
        </w:rPr>
        <w:t>S1.</w:t>
      </w:r>
      <w:r w:rsidRPr="00CB4528">
        <w:rPr>
          <w:rFonts w:ascii="Arial" w:hAnsi="Arial" w:cs="Arial"/>
          <w:sz w:val="20"/>
          <w:szCs w:val="20"/>
        </w:rPr>
        <w:t xml:space="preserve"> Summary of linear mixed-effects regression examining aperiodic slope</w:t>
      </w:r>
    </w:p>
    <w:tbl>
      <w:tblPr>
        <w:tblW w:w="72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6"/>
        <w:gridCol w:w="1131"/>
        <w:gridCol w:w="1693"/>
        <w:gridCol w:w="1050"/>
      </w:tblGrid>
      <w:tr w:rsidR="0099370C" w:rsidRPr="0099370C" w14:paraId="40354DE5" w14:textId="77777777" w:rsidTr="00CB4528">
        <w:trPr>
          <w:trHeight w:val="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846DFA" w14:textId="77777777" w:rsidR="0099370C" w:rsidRPr="0099370C" w:rsidRDefault="0099370C" w:rsidP="00CB45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70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7BFA12" w14:textId="5AC2E01A" w:rsidR="0099370C" w:rsidRPr="0099370C" w:rsidRDefault="0099370C" w:rsidP="00CB45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periodic </w:t>
            </w:r>
            <w:r w:rsidRPr="0099370C">
              <w:rPr>
                <w:rFonts w:ascii="Arial" w:hAnsi="Arial" w:cs="Arial"/>
                <w:b/>
                <w:bCs/>
                <w:sz w:val="20"/>
                <w:szCs w:val="20"/>
              </w:rPr>
              <w:t>Slope</w:t>
            </w:r>
          </w:p>
        </w:tc>
      </w:tr>
      <w:tr w:rsidR="00CB4528" w:rsidRPr="0099370C" w14:paraId="0F201164" w14:textId="77777777" w:rsidTr="00CB4528">
        <w:trPr>
          <w:trHeight w:val="17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FA1D5C" w14:textId="77777777" w:rsidR="0099370C" w:rsidRPr="0099370C" w:rsidRDefault="0099370C" w:rsidP="00CB45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454417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51EEE3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464DB5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CB4528" w:rsidRPr="0099370C" w14:paraId="0B94966D" w14:textId="77777777" w:rsidTr="00CB4528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7EDBC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83F48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2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07BE7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2.51 – -2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E4973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9370C" w:rsidRPr="0099370C" w14:paraId="16807E85" w14:textId="77777777" w:rsidTr="00CB4528">
        <w:trPr>
          <w:trHeight w:val="17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B7850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Condition [Clinica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36F0C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82555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0.02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CFF06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</w:tr>
      <w:tr w:rsidR="0099370C" w:rsidRPr="0099370C" w14:paraId="57EF374C" w14:textId="77777777" w:rsidTr="00CB4528">
        <w:trPr>
          <w:trHeight w:val="1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27906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Condition [Health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9CAAC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10D1D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10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0E935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9370C" w:rsidRPr="0099370C" w14:paraId="7A626E63" w14:textId="77777777" w:rsidTr="00CB4528">
        <w:trPr>
          <w:trHeight w:val="1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93C6D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Sex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FD599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22AAB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0.1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BC507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</w:tr>
      <w:tr w:rsidR="00CB4528" w:rsidRPr="0099370C" w14:paraId="1775B65E" w14:textId="77777777" w:rsidTr="00CB4528">
        <w:trPr>
          <w:trHeight w:val="177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1CBCB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40016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447ED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00 – 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81335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9370C" w:rsidRPr="0099370C" w14:paraId="0B4EAD7D" w14:textId="77777777" w:rsidTr="00CB4528">
        <w:trPr>
          <w:trHeight w:val="170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1ED06" w14:textId="77777777" w:rsidR="0099370C" w:rsidRPr="0099370C" w:rsidRDefault="0099370C" w:rsidP="00CB45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70C">
              <w:rPr>
                <w:rFonts w:ascii="Arial" w:hAnsi="Arial" w:cs="Arial"/>
                <w:b/>
                <w:bCs/>
                <w:sz w:val="20"/>
                <w:szCs w:val="20"/>
              </w:rPr>
              <w:t>Random Effects</w:t>
            </w:r>
          </w:p>
        </w:tc>
      </w:tr>
      <w:tr w:rsidR="0099370C" w:rsidRPr="0099370C" w14:paraId="47305AE4" w14:textId="77777777" w:rsidTr="00CB4528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6251A0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σ</w:t>
            </w:r>
            <w:r w:rsidRPr="00993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E25053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9370C" w:rsidRPr="0099370C" w14:paraId="3C5B2FFF" w14:textId="77777777" w:rsidTr="00CB4528">
        <w:trPr>
          <w:trHeight w:val="17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1BB565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τ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  <w:r w:rsidRPr="0099370C">
              <w:rPr>
                <w:rFonts w:ascii="Arial" w:hAnsi="Arial" w:cs="Arial"/>
                <w:sz w:val="20"/>
                <w:szCs w:val="20"/>
              </w:rPr>
              <w:t>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subj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0AB1FE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9370C" w:rsidRPr="0099370C" w14:paraId="569933E7" w14:textId="77777777" w:rsidTr="00CB4528">
        <w:trPr>
          <w:trHeight w:val="17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4D117F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τ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  <w:r w:rsidRPr="0099370C">
              <w:rPr>
                <w:rFonts w:ascii="Arial" w:hAnsi="Arial" w:cs="Arial"/>
                <w:sz w:val="20"/>
                <w:szCs w:val="20"/>
              </w:rPr>
              <w:t>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Channe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A4F008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9370C" w:rsidRPr="0099370C" w14:paraId="3EE0AB68" w14:textId="77777777" w:rsidTr="00CB4528">
        <w:trPr>
          <w:trHeight w:val="17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690C52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0A72BE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99370C" w:rsidRPr="0099370C" w14:paraId="29CF94AC" w14:textId="77777777" w:rsidTr="00CB4528">
        <w:trPr>
          <w:trHeight w:val="17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1C7A17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N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subj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849EDE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99370C" w:rsidRPr="0099370C" w14:paraId="0C6D8FBC" w14:textId="77777777" w:rsidTr="00CB4528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87653A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N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Channel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431446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9370C" w:rsidRPr="0099370C" w14:paraId="6F95ECB8" w14:textId="77777777" w:rsidTr="00CB4528">
        <w:trPr>
          <w:trHeight w:val="17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2FCBA7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A4B3E3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</w:tr>
      <w:tr w:rsidR="0099370C" w:rsidRPr="0099370C" w14:paraId="0D0F8A12" w14:textId="77777777" w:rsidTr="00CB4528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A74634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Marginal R</w:t>
            </w:r>
            <w:r w:rsidRPr="00993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9370C">
              <w:rPr>
                <w:rFonts w:ascii="Arial" w:hAnsi="Arial" w:cs="Arial"/>
                <w:sz w:val="20"/>
                <w:szCs w:val="20"/>
              </w:rPr>
              <w:t> / Conditional R</w:t>
            </w:r>
            <w:r w:rsidRPr="00993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3D205D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233 / 0.712</w:t>
            </w:r>
          </w:p>
        </w:tc>
      </w:tr>
    </w:tbl>
    <w:p w14:paraId="323D95BB" w14:textId="77777777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78B32914" w14:textId="4D723A90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  <w:r w:rsidRPr="00CB4528">
        <w:rPr>
          <w:rFonts w:ascii="Arial" w:hAnsi="Arial" w:cs="Arial"/>
          <w:b/>
          <w:sz w:val="20"/>
          <w:szCs w:val="20"/>
        </w:rPr>
        <w:t>S2.</w:t>
      </w:r>
      <w:r w:rsidRPr="00CB4528">
        <w:rPr>
          <w:rFonts w:ascii="Arial" w:hAnsi="Arial" w:cs="Arial"/>
          <w:sz w:val="20"/>
          <w:szCs w:val="20"/>
        </w:rPr>
        <w:t xml:space="preserve"> Summary of linear mixed-effects regression examining aperiodic intercept</w:t>
      </w:r>
    </w:p>
    <w:tbl>
      <w:tblPr>
        <w:tblW w:w="72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0"/>
        <w:gridCol w:w="1086"/>
        <w:gridCol w:w="1890"/>
        <w:gridCol w:w="1008"/>
      </w:tblGrid>
      <w:tr w:rsidR="0099370C" w:rsidRPr="0099370C" w14:paraId="2AAEC0A6" w14:textId="77777777" w:rsidTr="00CB4528">
        <w:trPr>
          <w:trHeight w:val="1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951351" w14:textId="77777777" w:rsidR="0099370C" w:rsidRPr="0099370C" w:rsidRDefault="0099370C" w:rsidP="00CB45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70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12F0DB" w14:textId="65696087" w:rsidR="0099370C" w:rsidRPr="0099370C" w:rsidRDefault="0099370C" w:rsidP="00CB45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periodic </w:t>
            </w:r>
            <w:r w:rsidRPr="0099370C">
              <w:rPr>
                <w:rFonts w:ascii="Arial" w:hAnsi="Arial" w:cs="Arial"/>
                <w:b/>
                <w:bCs/>
                <w:sz w:val="20"/>
                <w:szCs w:val="20"/>
              </w:rPr>
              <w:t>Intercept</w:t>
            </w:r>
          </w:p>
        </w:tc>
      </w:tr>
      <w:tr w:rsidR="0099370C" w:rsidRPr="00CB4528" w14:paraId="5914ACD5" w14:textId="77777777" w:rsidTr="00CB4528">
        <w:trPr>
          <w:trHeight w:val="1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2177E6" w14:textId="77777777" w:rsidR="0099370C" w:rsidRPr="0099370C" w:rsidRDefault="0099370C" w:rsidP="00CB45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0172FE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A55C34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F203D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99370C" w:rsidRPr="00CB4528" w14:paraId="5C91FA8E" w14:textId="77777777" w:rsidTr="00CB4528">
        <w:trPr>
          <w:trHeight w:val="186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75E12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0813A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21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A59BF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22.10 – -2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1DFC3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9370C" w:rsidRPr="00CB4528" w14:paraId="622F49F6" w14:textId="77777777" w:rsidTr="00CB4528">
        <w:trPr>
          <w:trHeight w:val="19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5F4B2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Condition [Clinica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94C13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82E99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1.05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0782D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</w:tr>
      <w:tr w:rsidR="0099370C" w:rsidRPr="00CB4528" w14:paraId="2B1990A1" w14:textId="77777777" w:rsidTr="00CB4528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546B2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Condition [Health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5FCD2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0DC2D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1.33 – 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BAD06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</w:tr>
      <w:tr w:rsidR="0099370C" w:rsidRPr="00CB4528" w14:paraId="2A17051D" w14:textId="77777777" w:rsidTr="00CB4528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E34FA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Sex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30F0C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509FE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0.45 – 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D0574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</w:tr>
      <w:tr w:rsidR="0099370C" w:rsidRPr="00CB4528" w14:paraId="1DE3DC34" w14:textId="77777777" w:rsidTr="00CB4528">
        <w:trPr>
          <w:trHeight w:val="193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BF86F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69E6E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8AF36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0.04 – 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68EDF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9370C" w:rsidRPr="0099370C" w14:paraId="51E7C612" w14:textId="77777777" w:rsidTr="00CB4528">
        <w:trPr>
          <w:trHeight w:val="186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36C8A" w14:textId="77777777" w:rsidR="0099370C" w:rsidRPr="0099370C" w:rsidRDefault="0099370C" w:rsidP="00CB45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70C">
              <w:rPr>
                <w:rFonts w:ascii="Arial" w:hAnsi="Arial" w:cs="Arial"/>
                <w:b/>
                <w:bCs/>
                <w:sz w:val="20"/>
                <w:szCs w:val="20"/>
              </w:rPr>
              <w:t>Random Effects</w:t>
            </w:r>
          </w:p>
        </w:tc>
      </w:tr>
      <w:tr w:rsidR="0099370C" w:rsidRPr="0099370C" w14:paraId="0F625D25" w14:textId="77777777" w:rsidTr="00CB4528">
        <w:trPr>
          <w:trHeight w:val="186"/>
        </w:trPr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A67582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σ</w:t>
            </w:r>
            <w:r w:rsidRPr="00993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F6D550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99370C" w:rsidRPr="0099370C" w14:paraId="2D517FE3" w14:textId="77777777" w:rsidTr="00CB4528">
        <w:trPr>
          <w:trHeight w:val="193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9C0A51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τ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  <w:r w:rsidRPr="0099370C">
              <w:rPr>
                <w:rFonts w:ascii="Arial" w:hAnsi="Arial" w:cs="Arial"/>
                <w:sz w:val="20"/>
                <w:szCs w:val="20"/>
              </w:rPr>
              <w:t>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subj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448FE8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</w:tr>
      <w:tr w:rsidR="0099370C" w:rsidRPr="0099370C" w14:paraId="0C223A93" w14:textId="77777777" w:rsidTr="00CB4528">
        <w:trPr>
          <w:trHeight w:val="18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A401AE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τ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  <w:r w:rsidRPr="0099370C">
              <w:rPr>
                <w:rFonts w:ascii="Arial" w:hAnsi="Arial" w:cs="Arial"/>
                <w:sz w:val="20"/>
                <w:szCs w:val="20"/>
              </w:rPr>
              <w:t>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Channe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E13E5C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99370C" w:rsidRPr="0099370C" w14:paraId="3FB69488" w14:textId="77777777" w:rsidTr="00CB4528">
        <w:trPr>
          <w:trHeight w:val="18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2DC34A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A9B5F7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99370C" w:rsidRPr="0099370C" w14:paraId="11046949" w14:textId="77777777" w:rsidTr="00CB4528">
        <w:trPr>
          <w:trHeight w:val="193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6CEA0A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N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subj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5B6A29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99370C" w:rsidRPr="0099370C" w14:paraId="127C8FCF" w14:textId="77777777" w:rsidTr="00CB4528">
        <w:trPr>
          <w:trHeight w:val="186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47C672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N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Channel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94F4B4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9370C" w:rsidRPr="0099370C" w14:paraId="33296A43" w14:textId="77777777" w:rsidTr="00CB4528">
        <w:trPr>
          <w:trHeight w:val="1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A5B9B0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D16556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</w:tr>
      <w:tr w:rsidR="0099370C" w:rsidRPr="0099370C" w14:paraId="4317CFAB" w14:textId="77777777" w:rsidTr="00CB4528">
        <w:trPr>
          <w:trHeight w:val="1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DE53E5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Marginal R</w:t>
            </w:r>
            <w:r w:rsidRPr="00993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9370C">
              <w:rPr>
                <w:rFonts w:ascii="Arial" w:hAnsi="Arial" w:cs="Arial"/>
                <w:sz w:val="20"/>
                <w:szCs w:val="20"/>
              </w:rPr>
              <w:t> / Conditional R</w:t>
            </w:r>
            <w:r w:rsidRPr="00993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4563F1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179 / 0.825</w:t>
            </w:r>
          </w:p>
        </w:tc>
      </w:tr>
    </w:tbl>
    <w:p w14:paraId="717C188B" w14:textId="5C36C14D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</w:p>
    <w:p w14:paraId="3F1068CC" w14:textId="149C7C50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  <w:r w:rsidRPr="00CB4528">
        <w:rPr>
          <w:rFonts w:ascii="Arial" w:hAnsi="Arial" w:cs="Arial"/>
          <w:b/>
          <w:sz w:val="20"/>
          <w:szCs w:val="20"/>
        </w:rPr>
        <w:lastRenderedPageBreak/>
        <w:t>S3.</w:t>
      </w:r>
      <w:r w:rsidRPr="00CB4528">
        <w:rPr>
          <w:rFonts w:ascii="Arial" w:hAnsi="Arial" w:cs="Arial"/>
          <w:sz w:val="20"/>
          <w:szCs w:val="20"/>
        </w:rPr>
        <w:t xml:space="preserve"> Summary of regression examining ESS</w:t>
      </w:r>
    </w:p>
    <w:tbl>
      <w:tblPr>
        <w:tblW w:w="718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9"/>
        <w:gridCol w:w="1299"/>
        <w:gridCol w:w="1945"/>
        <w:gridCol w:w="1206"/>
      </w:tblGrid>
      <w:tr w:rsidR="0099370C" w:rsidRPr="00CB4528" w14:paraId="56BE29CF" w14:textId="77777777" w:rsidTr="006B5FE6">
        <w:trPr>
          <w:trHeight w:val="2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152469" w14:textId="77777777" w:rsidR="0099370C" w:rsidRPr="00CB4528" w:rsidRDefault="0099370C" w:rsidP="00CB45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228E68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ESS</w:t>
            </w:r>
          </w:p>
        </w:tc>
      </w:tr>
      <w:tr w:rsidR="0099370C" w:rsidRPr="00CB4528" w14:paraId="016A2905" w14:textId="77777777" w:rsidTr="006B5FE6">
        <w:trPr>
          <w:trHeight w:val="2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6D7F8" w14:textId="77777777" w:rsidR="0099370C" w:rsidRPr="00CB4528" w:rsidRDefault="0099370C" w:rsidP="00CB45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A822E8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4FE1A4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9035BB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99370C" w:rsidRPr="00CB4528" w14:paraId="2D47CBAD" w14:textId="77777777" w:rsidTr="006B5FE6">
        <w:trPr>
          <w:trHeight w:val="214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44F60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5F650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9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7113B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5.11 – 13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D1126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Style w:val="Strong"/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9370C" w:rsidRPr="00CB4528" w14:paraId="2EF77412" w14:textId="77777777" w:rsidTr="006B5FE6">
        <w:trPr>
          <w:trHeight w:val="22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D82C4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Condition [Clinica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E67A7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B5253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0.73 – 4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22021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99370C" w:rsidRPr="00CB4528" w14:paraId="45A337FB" w14:textId="77777777" w:rsidTr="006B5FE6">
        <w:trPr>
          <w:trHeight w:val="21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CA776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Condition [Health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13A4C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5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66D0B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8.56 – -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22D5E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Style w:val="Strong"/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9370C" w:rsidRPr="00CB4528" w14:paraId="6568FF77" w14:textId="77777777" w:rsidTr="006B5FE6">
        <w:trPr>
          <w:trHeight w:val="21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760F1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Sex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EBF57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F3283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2.79 – 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1B77D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</w:tr>
      <w:tr w:rsidR="0099370C" w:rsidRPr="00CB4528" w14:paraId="59947536" w14:textId="77777777" w:rsidTr="006B5FE6">
        <w:trPr>
          <w:trHeight w:val="222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D55E5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4E79D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65F6E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0.04 – 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7E04C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</w:tr>
      <w:tr w:rsidR="0099370C" w:rsidRPr="00CB4528" w14:paraId="6FCAE9F5" w14:textId="77777777" w:rsidTr="006B5FE6">
        <w:trPr>
          <w:trHeight w:val="2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617BE6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DAF3E1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99370C" w:rsidRPr="00CB4528" w14:paraId="6D818545" w14:textId="77777777" w:rsidTr="006B5FE6">
        <w:trPr>
          <w:trHeight w:val="2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7E596F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R</w:t>
            </w:r>
            <w:r w:rsidRPr="00CB452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B4528">
              <w:rPr>
                <w:rFonts w:ascii="Arial" w:hAnsi="Arial" w:cs="Arial"/>
                <w:sz w:val="20"/>
                <w:szCs w:val="20"/>
              </w:rPr>
              <w:t> / R</w:t>
            </w:r>
            <w:r w:rsidRPr="00CB452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B4528">
              <w:rPr>
                <w:rFonts w:ascii="Arial" w:hAnsi="Arial" w:cs="Arial"/>
                <w:sz w:val="20"/>
                <w:szCs w:val="20"/>
              </w:rPr>
              <w:t> 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39D3DC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249 / 0.207</w:t>
            </w:r>
          </w:p>
        </w:tc>
      </w:tr>
    </w:tbl>
    <w:p w14:paraId="0D23E33C" w14:textId="34D130AA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</w:p>
    <w:p w14:paraId="6C7E88AA" w14:textId="77777777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</w:p>
    <w:p w14:paraId="75673D00" w14:textId="6664A018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  <w:r w:rsidRPr="00CB4528">
        <w:rPr>
          <w:rFonts w:ascii="Arial" w:hAnsi="Arial" w:cs="Arial"/>
          <w:b/>
          <w:sz w:val="20"/>
          <w:szCs w:val="20"/>
        </w:rPr>
        <w:t>S4.</w:t>
      </w:r>
      <w:r w:rsidRPr="00CB4528">
        <w:rPr>
          <w:rFonts w:ascii="Arial" w:hAnsi="Arial" w:cs="Arial"/>
          <w:sz w:val="20"/>
          <w:szCs w:val="20"/>
        </w:rPr>
        <w:t xml:space="preserve"> Summary of linear mixed-effects regression examining slow oscillation density</w:t>
      </w:r>
    </w:p>
    <w:tbl>
      <w:tblPr>
        <w:tblW w:w="71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7"/>
        <w:gridCol w:w="1104"/>
        <w:gridCol w:w="1762"/>
        <w:gridCol w:w="1025"/>
      </w:tblGrid>
      <w:tr w:rsidR="006B5FE6" w:rsidRPr="0099370C" w14:paraId="7228725C" w14:textId="77777777" w:rsidTr="006B5FE6">
        <w:trPr>
          <w:trHeight w:val="21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8474B1" w14:textId="77777777" w:rsidR="0099370C" w:rsidRPr="0099370C" w:rsidRDefault="0099370C" w:rsidP="00CB45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70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7DA4CF" w14:textId="7A8E6042" w:rsidR="0099370C" w:rsidRPr="0099370C" w:rsidRDefault="0099370C" w:rsidP="00CB45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99370C">
              <w:rPr>
                <w:rFonts w:ascii="Arial" w:hAnsi="Arial" w:cs="Arial"/>
                <w:b/>
                <w:bCs/>
                <w:sz w:val="20"/>
                <w:szCs w:val="20"/>
              </w:rPr>
              <w:t>SO</w:t>
            </w:r>
            <w:proofErr w:type="gramEnd"/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9370C">
              <w:rPr>
                <w:rFonts w:ascii="Arial" w:hAnsi="Arial" w:cs="Arial"/>
                <w:b/>
                <w:bCs/>
                <w:sz w:val="20"/>
                <w:szCs w:val="20"/>
              </w:rPr>
              <w:t>Density</w:t>
            </w:r>
          </w:p>
        </w:tc>
      </w:tr>
      <w:tr w:rsidR="0099370C" w:rsidRPr="00CB4528" w14:paraId="73C9C34E" w14:textId="77777777" w:rsidTr="006B5FE6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B83979" w14:textId="77777777" w:rsidR="0099370C" w:rsidRPr="0099370C" w:rsidRDefault="0099370C" w:rsidP="00CB45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8188C8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6958D7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2176F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370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99370C" w:rsidRPr="00CB4528" w14:paraId="43380CE2" w14:textId="77777777" w:rsidTr="006B5FE6">
        <w:trPr>
          <w:trHeight w:val="211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67A34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AE1E6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17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9198F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12.52 – 22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65718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9370C" w:rsidRPr="00CB4528" w14:paraId="3CCF2C3C" w14:textId="77777777" w:rsidTr="006B5FE6">
        <w:trPr>
          <w:trHeight w:val="21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319C9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Group [MSLT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10C24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B6592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2.64 – 2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45720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939</w:t>
            </w:r>
          </w:p>
        </w:tc>
      </w:tr>
      <w:tr w:rsidR="0099370C" w:rsidRPr="00CB4528" w14:paraId="76DFE052" w14:textId="77777777" w:rsidTr="006B5FE6">
        <w:trPr>
          <w:trHeight w:val="21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0C9D1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Group [Contro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B56D4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EDF41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1.66 – 4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78B18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</w:tr>
      <w:tr w:rsidR="0099370C" w:rsidRPr="00CB4528" w14:paraId="526B3DBA" w14:textId="77777777" w:rsidTr="006B5FE6">
        <w:trPr>
          <w:trHeight w:val="21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DAA5F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DA64C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19CC1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-0.33 – 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78EBA" w14:textId="77777777" w:rsidR="0099370C" w:rsidRPr="0099370C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9370C" w:rsidRPr="0099370C" w14:paraId="6923CD1E" w14:textId="77777777" w:rsidTr="006B5FE6">
        <w:trPr>
          <w:trHeight w:val="218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BDF56" w14:textId="77777777" w:rsidR="0099370C" w:rsidRPr="0099370C" w:rsidRDefault="0099370C" w:rsidP="00CB45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70C">
              <w:rPr>
                <w:rFonts w:ascii="Arial" w:hAnsi="Arial" w:cs="Arial"/>
                <w:b/>
                <w:bCs/>
                <w:sz w:val="20"/>
                <w:szCs w:val="20"/>
              </w:rPr>
              <w:t>Random Effects</w:t>
            </w:r>
          </w:p>
        </w:tc>
      </w:tr>
      <w:tr w:rsidR="0099370C" w:rsidRPr="0099370C" w14:paraId="4B64512F" w14:textId="77777777" w:rsidTr="006B5FE6">
        <w:trPr>
          <w:trHeight w:val="21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80E0E0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σ</w:t>
            </w:r>
            <w:r w:rsidRPr="00993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3FB735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8.74</w:t>
            </w:r>
          </w:p>
        </w:tc>
      </w:tr>
      <w:tr w:rsidR="0099370C" w:rsidRPr="0099370C" w14:paraId="621221F8" w14:textId="77777777" w:rsidTr="006B5FE6">
        <w:trPr>
          <w:trHeight w:val="21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8B4553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τ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  <w:r w:rsidRPr="0099370C">
              <w:rPr>
                <w:rFonts w:ascii="Arial" w:hAnsi="Arial" w:cs="Arial"/>
                <w:sz w:val="20"/>
                <w:szCs w:val="20"/>
              </w:rPr>
              <w:t>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subj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EF6569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21.19</w:t>
            </w:r>
          </w:p>
        </w:tc>
      </w:tr>
      <w:tr w:rsidR="0099370C" w:rsidRPr="0099370C" w14:paraId="7C6EBA6D" w14:textId="77777777" w:rsidTr="006B5FE6">
        <w:trPr>
          <w:trHeight w:val="21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AE031A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τ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  <w:r w:rsidRPr="0099370C">
              <w:rPr>
                <w:rFonts w:ascii="Arial" w:hAnsi="Arial" w:cs="Arial"/>
                <w:sz w:val="20"/>
                <w:szCs w:val="20"/>
              </w:rPr>
              <w:t>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Channe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B9FEBE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13.46</w:t>
            </w:r>
          </w:p>
        </w:tc>
      </w:tr>
      <w:tr w:rsidR="0099370C" w:rsidRPr="0099370C" w14:paraId="4B7BFA7F" w14:textId="77777777" w:rsidTr="006B5FE6">
        <w:trPr>
          <w:trHeight w:val="21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F2EE05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A20A90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99370C" w:rsidRPr="0099370C" w14:paraId="273679C4" w14:textId="77777777" w:rsidTr="006B5FE6">
        <w:trPr>
          <w:trHeight w:val="21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45BF36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N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Channe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C57C19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9370C" w:rsidRPr="0099370C" w14:paraId="5DE65F7D" w14:textId="77777777" w:rsidTr="006B5FE6">
        <w:trPr>
          <w:trHeight w:val="211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EA0DE5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N </w:t>
            </w:r>
            <w:r w:rsidRPr="0099370C">
              <w:rPr>
                <w:rFonts w:ascii="Arial" w:hAnsi="Arial" w:cs="Arial"/>
                <w:sz w:val="20"/>
                <w:szCs w:val="20"/>
                <w:vertAlign w:val="subscript"/>
              </w:rPr>
              <w:t>subj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240527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6B5FE6" w:rsidRPr="0099370C" w14:paraId="3B18A6BE" w14:textId="77777777" w:rsidTr="006B5FE6">
        <w:trPr>
          <w:trHeight w:val="21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EA32B3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A7DEBC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</w:tr>
      <w:tr w:rsidR="006B5FE6" w:rsidRPr="0099370C" w14:paraId="5B8661AF" w14:textId="77777777" w:rsidTr="006B5FE6">
        <w:trPr>
          <w:trHeight w:val="21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C195B3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Marginal R</w:t>
            </w:r>
            <w:r w:rsidRPr="00993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9370C">
              <w:rPr>
                <w:rFonts w:ascii="Arial" w:hAnsi="Arial" w:cs="Arial"/>
                <w:sz w:val="20"/>
                <w:szCs w:val="20"/>
              </w:rPr>
              <w:t> / Conditional R</w:t>
            </w:r>
            <w:r w:rsidRPr="00993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98C33B" w14:textId="77777777" w:rsidR="0099370C" w:rsidRPr="0099370C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99370C">
              <w:rPr>
                <w:rFonts w:ascii="Arial" w:hAnsi="Arial" w:cs="Arial"/>
                <w:sz w:val="20"/>
                <w:szCs w:val="20"/>
              </w:rPr>
              <w:t>0.301 / 0.859</w:t>
            </w:r>
          </w:p>
        </w:tc>
      </w:tr>
    </w:tbl>
    <w:p w14:paraId="436008C1" w14:textId="563CAEDA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</w:p>
    <w:p w14:paraId="710CB9C2" w14:textId="2B505355" w:rsidR="0099370C" w:rsidRDefault="0099370C" w:rsidP="00CB4528">
      <w:pPr>
        <w:rPr>
          <w:rFonts w:ascii="Arial" w:hAnsi="Arial" w:cs="Arial"/>
          <w:sz w:val="20"/>
          <w:szCs w:val="20"/>
        </w:rPr>
      </w:pPr>
    </w:p>
    <w:p w14:paraId="4399A9CA" w14:textId="79136FEA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79B9536C" w14:textId="55C25A55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1C1051B6" w14:textId="391B7CFF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6E972038" w14:textId="36BBFF87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6546A932" w14:textId="62D5C41F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3DD1B4C0" w14:textId="310FFB46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4D2777E2" w14:textId="7E2EEF91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69A97F0A" w14:textId="267B9C18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6F20090D" w14:textId="3B082ABD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435C679B" w14:textId="7E7EF594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67A02C7E" w14:textId="77777777" w:rsidR="006B5FE6" w:rsidRDefault="006B5FE6" w:rsidP="00CB4528">
      <w:pPr>
        <w:rPr>
          <w:rFonts w:ascii="Arial" w:hAnsi="Arial" w:cs="Arial"/>
          <w:sz w:val="20"/>
          <w:szCs w:val="20"/>
        </w:rPr>
      </w:pPr>
    </w:p>
    <w:p w14:paraId="472DC16F" w14:textId="41629172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7D729F3F" w14:textId="77777777" w:rsidR="00CB4528" w:rsidRP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59E87733" w14:textId="7592CB48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  <w:r w:rsidRPr="00CB4528">
        <w:rPr>
          <w:rFonts w:ascii="Arial" w:hAnsi="Arial" w:cs="Arial"/>
          <w:b/>
          <w:sz w:val="20"/>
          <w:szCs w:val="20"/>
        </w:rPr>
        <w:lastRenderedPageBreak/>
        <w:t>S5.</w:t>
      </w:r>
      <w:r w:rsidRPr="00CB4528">
        <w:rPr>
          <w:rFonts w:ascii="Arial" w:hAnsi="Arial" w:cs="Arial"/>
          <w:sz w:val="20"/>
          <w:szCs w:val="20"/>
        </w:rPr>
        <w:t xml:space="preserve"> Summary of linear mixed-effects regression examining slow oscillation peak-to-peak amplitude</w:t>
      </w:r>
    </w:p>
    <w:tbl>
      <w:tblPr>
        <w:tblW w:w="72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0"/>
        <w:gridCol w:w="1069"/>
        <w:gridCol w:w="1965"/>
        <w:gridCol w:w="992"/>
      </w:tblGrid>
      <w:tr w:rsidR="0099370C" w:rsidRPr="00CB4528" w14:paraId="36C8BFA6" w14:textId="77777777" w:rsidTr="006B5FE6">
        <w:trPr>
          <w:trHeight w:val="1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9DFB79" w14:textId="77777777" w:rsidR="0099370C" w:rsidRPr="00CB4528" w:rsidRDefault="0099370C" w:rsidP="00CB45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C51BD0" w14:textId="2588B22B" w:rsidR="0099370C" w:rsidRPr="00CB4528" w:rsidRDefault="0099370C" w:rsidP="00CB45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SO PTP</w:t>
            </w:r>
          </w:p>
        </w:tc>
      </w:tr>
      <w:tr w:rsidR="00CB4528" w:rsidRPr="00CB4528" w14:paraId="3F9FD747" w14:textId="77777777" w:rsidTr="006B5FE6">
        <w:trPr>
          <w:trHeight w:val="1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6D08EA" w14:textId="77777777" w:rsidR="0099370C" w:rsidRPr="00CB4528" w:rsidRDefault="0099370C" w:rsidP="00CB45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FBC908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C1173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161E93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CB4528" w:rsidRPr="00CB4528" w14:paraId="387F4946" w14:textId="77777777" w:rsidTr="006B5FE6">
        <w:trPr>
          <w:trHeight w:val="186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28B84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F4728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129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99B47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116.66 – 142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6D327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Style w:val="Strong"/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4528" w:rsidRPr="00CB4528" w14:paraId="4E17F181" w14:textId="77777777" w:rsidTr="006B5FE6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ACE90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Group [MSLT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30C68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FBE0F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5.12 – 1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B1BD7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</w:tr>
      <w:tr w:rsidR="00CB4528" w:rsidRPr="00CB4528" w14:paraId="096CAF5F" w14:textId="77777777" w:rsidTr="006B5FE6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8B902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Group [Contro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E3EB9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8ED24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6.22 – 12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E3ED0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</w:tr>
      <w:tr w:rsidR="00CB4528" w:rsidRPr="00CB4528" w14:paraId="7A98F1D1" w14:textId="77777777" w:rsidTr="006B5FE6">
        <w:trPr>
          <w:trHeight w:val="186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08217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B7723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637D5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0.79 – -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8B01C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Style w:val="Strong"/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9370C" w:rsidRPr="00CB4528" w14:paraId="09D56141" w14:textId="77777777" w:rsidTr="006B5FE6">
        <w:trPr>
          <w:trHeight w:val="195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81E259" w14:textId="77777777" w:rsidR="0099370C" w:rsidRPr="00CB4528" w:rsidRDefault="0099370C" w:rsidP="00CB45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Random Effects</w:t>
            </w:r>
          </w:p>
        </w:tc>
      </w:tr>
      <w:tr w:rsidR="0099370C" w:rsidRPr="00CB4528" w14:paraId="535E8CE9" w14:textId="77777777" w:rsidTr="006B5FE6">
        <w:trPr>
          <w:trHeight w:val="186"/>
        </w:trPr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00A3D3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σ</w:t>
            </w:r>
            <w:r w:rsidRPr="00CB452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99ABBE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184.90</w:t>
            </w:r>
          </w:p>
        </w:tc>
      </w:tr>
      <w:tr w:rsidR="0099370C" w:rsidRPr="00CB4528" w14:paraId="1BBE3645" w14:textId="77777777" w:rsidTr="006B5FE6">
        <w:trPr>
          <w:trHeight w:val="18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50AE45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τ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  <w:r w:rsidRPr="00CB4528">
              <w:rPr>
                <w:rFonts w:ascii="Arial" w:hAnsi="Arial" w:cs="Arial"/>
                <w:sz w:val="20"/>
                <w:szCs w:val="20"/>
              </w:rPr>
              <w:t> 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subj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3A6EEC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177.91</w:t>
            </w:r>
          </w:p>
        </w:tc>
      </w:tr>
      <w:tr w:rsidR="0099370C" w:rsidRPr="00CB4528" w14:paraId="673C4F11" w14:textId="77777777" w:rsidTr="006B5FE6">
        <w:trPr>
          <w:trHeight w:val="18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34A312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τ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  <w:r w:rsidRPr="00CB4528">
              <w:rPr>
                <w:rFonts w:ascii="Arial" w:hAnsi="Arial" w:cs="Arial"/>
                <w:sz w:val="20"/>
                <w:szCs w:val="20"/>
              </w:rPr>
              <w:t> 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Channe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60D79B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52.97</w:t>
            </w:r>
          </w:p>
        </w:tc>
      </w:tr>
      <w:tr w:rsidR="0099370C" w:rsidRPr="00CB4528" w14:paraId="007F4DBA" w14:textId="77777777" w:rsidTr="006B5FE6">
        <w:trPr>
          <w:trHeight w:val="18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B21F63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6AD522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99370C" w:rsidRPr="00CB4528" w14:paraId="3E485042" w14:textId="77777777" w:rsidTr="006B5FE6">
        <w:trPr>
          <w:trHeight w:val="18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D579EA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N 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Channe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B2D954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9370C" w:rsidRPr="00CB4528" w14:paraId="48C978E6" w14:textId="77777777" w:rsidTr="006B5FE6">
        <w:trPr>
          <w:trHeight w:val="186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3BC2F3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N 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subj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B2CF59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99370C" w:rsidRPr="00CB4528" w14:paraId="214D6657" w14:textId="77777777" w:rsidTr="006B5FE6">
        <w:trPr>
          <w:trHeight w:val="1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2FFB26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C2DAB6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</w:tr>
      <w:tr w:rsidR="0099370C" w:rsidRPr="00CB4528" w14:paraId="5D01DE6D" w14:textId="77777777" w:rsidTr="006B5FE6">
        <w:trPr>
          <w:trHeight w:val="1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5BD293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Marginal R</w:t>
            </w:r>
            <w:r w:rsidRPr="00CB452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B4528">
              <w:rPr>
                <w:rFonts w:ascii="Arial" w:hAnsi="Arial" w:cs="Arial"/>
                <w:sz w:val="20"/>
                <w:szCs w:val="20"/>
              </w:rPr>
              <w:t> / Conditional R</w:t>
            </w:r>
            <w:r w:rsidRPr="00CB452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AA295F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167 / 0.630</w:t>
            </w:r>
          </w:p>
        </w:tc>
      </w:tr>
    </w:tbl>
    <w:p w14:paraId="64F303DF" w14:textId="7C475183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</w:p>
    <w:p w14:paraId="570F165C" w14:textId="30789198" w:rsidR="0099370C" w:rsidRDefault="0099370C" w:rsidP="00CB4528">
      <w:pPr>
        <w:rPr>
          <w:rFonts w:ascii="Arial" w:hAnsi="Arial" w:cs="Arial"/>
          <w:sz w:val="20"/>
          <w:szCs w:val="20"/>
        </w:rPr>
      </w:pPr>
    </w:p>
    <w:p w14:paraId="50CFD038" w14:textId="2111D234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  <w:r w:rsidRPr="00CB4528">
        <w:rPr>
          <w:rFonts w:ascii="Arial" w:hAnsi="Arial" w:cs="Arial"/>
          <w:b/>
          <w:sz w:val="20"/>
          <w:szCs w:val="20"/>
        </w:rPr>
        <w:t>S6.</w:t>
      </w:r>
      <w:r w:rsidRPr="00CB4528">
        <w:rPr>
          <w:rFonts w:ascii="Arial" w:hAnsi="Arial" w:cs="Arial"/>
          <w:sz w:val="20"/>
          <w:szCs w:val="20"/>
        </w:rPr>
        <w:t xml:space="preserve"> Summary of linear mixed-effects regression examining slow oscillation slope</w:t>
      </w:r>
    </w:p>
    <w:tbl>
      <w:tblPr>
        <w:tblW w:w="72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0"/>
        <w:gridCol w:w="1078"/>
        <w:gridCol w:w="1983"/>
        <w:gridCol w:w="1001"/>
      </w:tblGrid>
      <w:tr w:rsidR="0099370C" w:rsidRPr="00CB4528" w14:paraId="650AA7D9" w14:textId="77777777" w:rsidTr="006B5FE6">
        <w:trPr>
          <w:trHeight w:val="1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0EDCD9" w14:textId="77777777" w:rsidR="0099370C" w:rsidRPr="00CB4528" w:rsidRDefault="0099370C" w:rsidP="00CB45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3B67D2" w14:textId="3091CF74" w:rsidR="0099370C" w:rsidRPr="00CB4528" w:rsidRDefault="0099370C" w:rsidP="00CB45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SO</w:t>
            </w:r>
            <w:proofErr w:type="gramEnd"/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lope</w:t>
            </w:r>
          </w:p>
        </w:tc>
      </w:tr>
      <w:tr w:rsidR="00CB4528" w:rsidRPr="00CB4528" w14:paraId="672D0F33" w14:textId="77777777" w:rsidTr="006B5FE6">
        <w:trPr>
          <w:trHeight w:val="2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D61163" w14:textId="77777777" w:rsidR="0099370C" w:rsidRPr="00CB4528" w:rsidRDefault="0099370C" w:rsidP="00CB45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65EFD7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EBBA8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6210D8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45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CB4528" w:rsidRPr="00CB4528" w14:paraId="2D98B589" w14:textId="77777777" w:rsidTr="006B5FE6">
        <w:trPr>
          <w:trHeight w:val="197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D0479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173D7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527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5EFCC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447.04 – 607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D4623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Style w:val="Strong"/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4528" w:rsidRPr="00CB4528" w14:paraId="789F3B69" w14:textId="77777777" w:rsidTr="006B5FE6">
        <w:trPr>
          <w:trHeight w:val="1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91652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Group [MSLT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A218D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15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60F4A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22.27 – 52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56777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424</w:t>
            </w:r>
          </w:p>
        </w:tc>
      </w:tr>
      <w:tr w:rsidR="00CB4528" w:rsidRPr="00CB4528" w14:paraId="071CACFC" w14:textId="77777777" w:rsidTr="006B5FE6">
        <w:trPr>
          <w:trHeight w:val="1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71CAA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Group [Contro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3606C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33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7180F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11.75 – 78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29EA4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</w:tr>
      <w:tr w:rsidR="00CB4528" w:rsidRPr="00CB4528" w14:paraId="671C300F" w14:textId="77777777" w:rsidTr="006B5FE6">
        <w:trPr>
          <w:trHeight w:val="197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4E3E2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758FB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3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D3CAC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-4.68 – -2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D61C2" w14:textId="77777777" w:rsidR="0099370C" w:rsidRPr="00CB4528" w:rsidRDefault="0099370C" w:rsidP="00CB4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Style w:val="Strong"/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9370C" w:rsidRPr="00CB4528" w14:paraId="42A204A2" w14:textId="77777777" w:rsidTr="006B5FE6">
        <w:trPr>
          <w:trHeight w:val="206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6C8E75" w14:textId="77777777" w:rsidR="0099370C" w:rsidRPr="00CB4528" w:rsidRDefault="0099370C" w:rsidP="00CB45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4528">
              <w:rPr>
                <w:rFonts w:ascii="Arial" w:hAnsi="Arial" w:cs="Arial"/>
                <w:b/>
                <w:bCs/>
                <w:sz w:val="20"/>
                <w:szCs w:val="20"/>
              </w:rPr>
              <w:t>Random Effects</w:t>
            </w:r>
          </w:p>
        </w:tc>
      </w:tr>
      <w:tr w:rsidR="0099370C" w:rsidRPr="00CB4528" w14:paraId="1AC73693" w14:textId="77777777" w:rsidTr="006B5FE6">
        <w:trPr>
          <w:trHeight w:val="197"/>
        </w:trPr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98846E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σ</w:t>
            </w:r>
            <w:r w:rsidRPr="00CB452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1D5809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3336.36</w:t>
            </w:r>
          </w:p>
        </w:tc>
      </w:tr>
      <w:tr w:rsidR="0099370C" w:rsidRPr="00CB4528" w14:paraId="466EE22C" w14:textId="77777777" w:rsidTr="006B5FE6">
        <w:trPr>
          <w:trHeight w:val="1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856F0E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τ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  <w:r w:rsidRPr="00CB4528">
              <w:rPr>
                <w:rFonts w:ascii="Arial" w:hAnsi="Arial" w:cs="Arial"/>
                <w:sz w:val="20"/>
                <w:szCs w:val="20"/>
              </w:rPr>
              <w:t> 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subj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025B22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4244.86</w:t>
            </w:r>
          </w:p>
        </w:tc>
      </w:tr>
      <w:tr w:rsidR="0099370C" w:rsidRPr="00CB4528" w14:paraId="613FD59C" w14:textId="77777777" w:rsidTr="006B5FE6">
        <w:trPr>
          <w:trHeight w:val="1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E77C04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τ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  <w:r w:rsidRPr="00CB4528">
              <w:rPr>
                <w:rFonts w:ascii="Arial" w:hAnsi="Arial" w:cs="Arial"/>
                <w:sz w:val="20"/>
                <w:szCs w:val="20"/>
              </w:rPr>
              <w:t> 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Channe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8D6A9D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4030.16</w:t>
            </w:r>
          </w:p>
        </w:tc>
      </w:tr>
      <w:tr w:rsidR="0099370C" w:rsidRPr="00CB4528" w14:paraId="5C883616" w14:textId="77777777" w:rsidTr="006B5FE6">
        <w:trPr>
          <w:trHeight w:val="1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F2B3EF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EDD81A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99370C" w:rsidRPr="00CB4528" w14:paraId="586D54DB" w14:textId="77777777" w:rsidTr="006B5FE6">
        <w:trPr>
          <w:trHeight w:val="1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8FBF42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N 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Channe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A93BF0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9370C" w:rsidRPr="00CB4528" w14:paraId="18F90C2F" w14:textId="77777777" w:rsidTr="006B5FE6">
        <w:trPr>
          <w:trHeight w:val="197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5D3A42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N </w:t>
            </w:r>
            <w:r w:rsidRPr="00CB4528">
              <w:rPr>
                <w:rFonts w:ascii="Arial" w:hAnsi="Arial" w:cs="Arial"/>
                <w:sz w:val="20"/>
                <w:szCs w:val="20"/>
                <w:vertAlign w:val="subscript"/>
              </w:rPr>
              <w:t>subj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0FAFA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99370C" w:rsidRPr="00CB4528" w14:paraId="15FBF413" w14:textId="77777777" w:rsidTr="006B5FE6">
        <w:trPr>
          <w:trHeight w:val="1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5525DE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9A715E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</w:tr>
      <w:tr w:rsidR="0099370C" w:rsidRPr="00CB4528" w14:paraId="79CC8C8F" w14:textId="77777777" w:rsidTr="006B5FE6">
        <w:trPr>
          <w:trHeight w:val="1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CF36F8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Marginal R</w:t>
            </w:r>
            <w:r w:rsidRPr="00CB452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B4528">
              <w:rPr>
                <w:rFonts w:ascii="Arial" w:hAnsi="Arial" w:cs="Arial"/>
                <w:sz w:val="20"/>
                <w:szCs w:val="20"/>
              </w:rPr>
              <w:t> / Conditional R</w:t>
            </w:r>
            <w:r w:rsidRPr="00CB452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7CBF88" w14:textId="77777777" w:rsidR="0099370C" w:rsidRPr="00CB4528" w:rsidRDefault="0099370C" w:rsidP="00CB4528">
            <w:pPr>
              <w:rPr>
                <w:rFonts w:ascii="Arial" w:hAnsi="Arial" w:cs="Arial"/>
                <w:sz w:val="20"/>
                <w:szCs w:val="20"/>
              </w:rPr>
            </w:pPr>
            <w:r w:rsidRPr="00CB4528">
              <w:rPr>
                <w:rFonts w:ascii="Arial" w:hAnsi="Arial" w:cs="Arial"/>
                <w:sz w:val="20"/>
                <w:szCs w:val="20"/>
              </w:rPr>
              <w:t>0.245 / 0.783</w:t>
            </w:r>
          </w:p>
        </w:tc>
      </w:tr>
    </w:tbl>
    <w:p w14:paraId="36ADF108" w14:textId="52AC1A11" w:rsidR="0099370C" w:rsidRPr="00CB4528" w:rsidRDefault="0099370C" w:rsidP="00CB4528">
      <w:pPr>
        <w:rPr>
          <w:rFonts w:ascii="Arial" w:hAnsi="Arial" w:cs="Arial"/>
          <w:sz w:val="20"/>
          <w:szCs w:val="20"/>
        </w:rPr>
      </w:pPr>
    </w:p>
    <w:p w14:paraId="249AFEB7" w14:textId="77777777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1F02C6B9" w14:textId="77777777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1C0B1147" w14:textId="77777777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4B653DF5" w14:textId="06D7D630" w:rsidR="00CB4528" w:rsidRDefault="00CB4528" w:rsidP="00CB4528">
      <w:pPr>
        <w:rPr>
          <w:rFonts w:ascii="Arial" w:hAnsi="Arial" w:cs="Arial"/>
          <w:sz w:val="20"/>
          <w:szCs w:val="20"/>
        </w:rPr>
      </w:pPr>
    </w:p>
    <w:p w14:paraId="21409EF2" w14:textId="77777777" w:rsidR="006B5FE6" w:rsidRDefault="006B5FE6" w:rsidP="00CB4528">
      <w:pPr>
        <w:rPr>
          <w:rFonts w:ascii="Arial" w:hAnsi="Arial" w:cs="Arial"/>
          <w:sz w:val="20"/>
          <w:szCs w:val="20"/>
        </w:rPr>
      </w:pPr>
    </w:p>
    <w:p w14:paraId="1791BDD3" w14:textId="6FA29619" w:rsidR="0099370C" w:rsidRPr="005D54FE" w:rsidRDefault="0099370C" w:rsidP="005D54FE">
      <w:pPr>
        <w:rPr>
          <w:rFonts w:ascii="Arial" w:hAnsi="Arial" w:cs="Arial"/>
          <w:sz w:val="20"/>
          <w:szCs w:val="20"/>
        </w:rPr>
      </w:pPr>
      <w:r w:rsidRPr="005D54FE">
        <w:rPr>
          <w:rFonts w:ascii="Arial" w:hAnsi="Arial" w:cs="Arial"/>
          <w:b/>
          <w:sz w:val="20"/>
          <w:szCs w:val="20"/>
        </w:rPr>
        <w:lastRenderedPageBreak/>
        <w:t>S7.</w:t>
      </w:r>
      <w:r w:rsidRPr="005D54FE">
        <w:rPr>
          <w:rFonts w:ascii="Arial" w:hAnsi="Arial" w:cs="Arial"/>
          <w:sz w:val="20"/>
          <w:szCs w:val="20"/>
        </w:rPr>
        <w:t xml:space="preserve"> Summary of regression examining slow oscillation-spindle coupling density</w:t>
      </w:r>
    </w:p>
    <w:tbl>
      <w:tblPr>
        <w:tblW w:w="719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1"/>
        <w:gridCol w:w="1325"/>
        <w:gridCol w:w="2145"/>
        <w:gridCol w:w="1230"/>
      </w:tblGrid>
      <w:tr w:rsidR="005D54FE" w:rsidRPr="005D54FE" w14:paraId="4B4557E7" w14:textId="77777777" w:rsidTr="005D54FE">
        <w:trPr>
          <w:trHeight w:val="2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13836F" w14:textId="77777777" w:rsidR="005D54FE" w:rsidRPr="005D54FE" w:rsidRDefault="005D54FE" w:rsidP="005D54FE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A61A22" w14:textId="569CA910" w:rsidR="005D54FE" w:rsidRPr="005D54FE" w:rsidRDefault="005D54FE" w:rsidP="005D54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upling Density</w:t>
            </w:r>
          </w:p>
        </w:tc>
      </w:tr>
      <w:tr w:rsidR="005D54FE" w:rsidRPr="005D54FE" w14:paraId="2AF8D5B7" w14:textId="77777777" w:rsidTr="005D54FE">
        <w:trPr>
          <w:trHeight w:val="2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4A12AF" w14:textId="77777777" w:rsidR="005D54FE" w:rsidRPr="005D54FE" w:rsidRDefault="005D54FE" w:rsidP="005D54FE">
            <w:pPr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BB8E47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4E174E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E0D92F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5D54FE" w:rsidRPr="005D54FE" w14:paraId="0EA88FAB" w14:textId="77777777" w:rsidTr="005D54FE">
        <w:trPr>
          <w:trHeight w:val="229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B87DA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77CC7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12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ABC2D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16.92 – -8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1FB0B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5D54FE" w:rsidRPr="005D54FE" w14:paraId="4378A9EF" w14:textId="77777777" w:rsidTr="005D54FE">
        <w:trPr>
          <w:trHeight w:val="22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C4F36" w14:textId="5F789C64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Group [[MSLT-]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7BE61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F8181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1.31 – 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80BC8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640</w:t>
            </w:r>
          </w:p>
        </w:tc>
      </w:tr>
      <w:tr w:rsidR="005D54FE" w:rsidRPr="005D54FE" w14:paraId="5E772CFA" w14:textId="77777777" w:rsidTr="005D54FE">
        <w:trPr>
          <w:trHeight w:val="21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C0B19" w14:textId="7BC3F26D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Group [[MSLT+]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26651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C2005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1.39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53D8C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746</w:t>
            </w:r>
          </w:p>
        </w:tc>
      </w:tr>
      <w:tr w:rsidR="005D54FE" w:rsidRPr="005D54FE" w14:paraId="17D1C04C" w14:textId="77777777" w:rsidTr="005D54FE">
        <w:trPr>
          <w:trHeight w:val="22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55C3F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0A62A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38BD3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19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7ED26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5D54FE" w:rsidRPr="005D54FE" w14:paraId="07E6FE3D" w14:textId="77777777" w:rsidTr="005D54FE">
        <w:trPr>
          <w:trHeight w:val="229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ACFE4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64514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9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4F5A5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8.26 – 11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08B90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5D54FE" w:rsidRPr="005D54FE" w14:paraId="2212C398" w14:textId="77777777" w:rsidTr="005D54FE">
        <w:trPr>
          <w:trHeight w:val="2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B4255B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09DA90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151</w:t>
            </w:r>
          </w:p>
        </w:tc>
      </w:tr>
      <w:tr w:rsidR="005D54FE" w:rsidRPr="005D54FE" w14:paraId="79CE0444" w14:textId="77777777" w:rsidTr="005D54FE">
        <w:trPr>
          <w:trHeight w:val="2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E66CAB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R</w:t>
            </w:r>
            <w:r w:rsidRPr="005D54F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 / R</w:t>
            </w:r>
            <w:r w:rsidRPr="005D54F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 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E3BCC7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575 / 0.563</w:t>
            </w:r>
          </w:p>
        </w:tc>
      </w:tr>
    </w:tbl>
    <w:p w14:paraId="2F70DB17" w14:textId="1D01CB75" w:rsidR="0099370C" w:rsidRPr="005D54FE" w:rsidRDefault="0099370C" w:rsidP="005D54FE">
      <w:pPr>
        <w:rPr>
          <w:rFonts w:ascii="Arial" w:hAnsi="Arial" w:cs="Arial"/>
          <w:sz w:val="20"/>
          <w:szCs w:val="20"/>
        </w:rPr>
      </w:pPr>
    </w:p>
    <w:p w14:paraId="68E6FD27" w14:textId="77777777" w:rsidR="006B5FE6" w:rsidRPr="005D54FE" w:rsidRDefault="006B5FE6" w:rsidP="005D54FE">
      <w:pPr>
        <w:rPr>
          <w:rFonts w:ascii="Arial" w:hAnsi="Arial" w:cs="Arial"/>
          <w:sz w:val="20"/>
          <w:szCs w:val="20"/>
        </w:rPr>
      </w:pPr>
    </w:p>
    <w:p w14:paraId="688227A6" w14:textId="78274C23" w:rsidR="0099370C" w:rsidRPr="005D54FE" w:rsidRDefault="0099370C" w:rsidP="005D54FE">
      <w:pPr>
        <w:rPr>
          <w:rFonts w:ascii="Arial" w:hAnsi="Arial" w:cs="Arial"/>
          <w:sz w:val="20"/>
          <w:szCs w:val="20"/>
        </w:rPr>
      </w:pPr>
      <w:r w:rsidRPr="005D54FE">
        <w:rPr>
          <w:rFonts w:ascii="Arial" w:hAnsi="Arial" w:cs="Arial"/>
          <w:b/>
          <w:sz w:val="20"/>
          <w:szCs w:val="20"/>
        </w:rPr>
        <w:t>S8.</w:t>
      </w:r>
      <w:r w:rsidRPr="005D54FE">
        <w:rPr>
          <w:rFonts w:ascii="Arial" w:hAnsi="Arial" w:cs="Arial"/>
          <w:sz w:val="20"/>
          <w:szCs w:val="20"/>
        </w:rPr>
        <w:t xml:space="preserve"> Summary of regression examining slow oscillation-spindle coupling strength</w:t>
      </w:r>
    </w:p>
    <w:tbl>
      <w:tblPr>
        <w:tblW w:w="71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3"/>
        <w:gridCol w:w="1110"/>
        <w:gridCol w:w="1662"/>
        <w:gridCol w:w="1031"/>
      </w:tblGrid>
      <w:tr w:rsidR="005D54FE" w:rsidRPr="005D54FE" w14:paraId="59D0CF70" w14:textId="77777777" w:rsidTr="005D54FE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616CEA" w14:textId="77777777" w:rsidR="005D54FE" w:rsidRPr="005D54FE" w:rsidRDefault="005D54FE" w:rsidP="005D54FE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9C0DF9" w14:textId="49383328" w:rsidR="005D54FE" w:rsidRPr="005D54FE" w:rsidRDefault="005D54FE" w:rsidP="005D54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upling Strength</w:t>
            </w:r>
          </w:p>
        </w:tc>
      </w:tr>
      <w:tr w:rsidR="005D54FE" w:rsidRPr="005D54FE" w14:paraId="4279D007" w14:textId="77777777" w:rsidTr="005D54FE">
        <w:trPr>
          <w:trHeight w:val="2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B2EE8E" w14:textId="77777777" w:rsidR="005D54FE" w:rsidRPr="005D54FE" w:rsidRDefault="005D54FE" w:rsidP="005D54FE">
            <w:pPr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768284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7A065A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528309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5D54FE" w:rsidRPr="005D54FE" w14:paraId="2B1F4689" w14:textId="77777777" w:rsidTr="005D54FE">
        <w:trPr>
          <w:trHeight w:val="218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E7BA0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99638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4CE2B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19 – 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609B5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5D54FE" w:rsidRPr="005D54FE" w14:paraId="58E83BCE" w14:textId="77777777" w:rsidTr="005D54FE">
        <w:trPr>
          <w:trHeight w:val="21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1D12E" w14:textId="173F9094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gramStart"/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Group[</w:t>
            </w:r>
            <w:proofErr w:type="gramEnd"/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MSLT-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2C2A1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16A10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2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EBDE9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5D54FE" w:rsidRPr="005D54FE" w14:paraId="426119D5" w14:textId="77777777" w:rsidTr="005D54FE">
        <w:trPr>
          <w:trHeight w:val="20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B3576" w14:textId="413216C6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gramStart"/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Group[</w:t>
            </w:r>
            <w:proofErr w:type="gramEnd"/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MSLT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ED1B9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08897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2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4CF4A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5D54FE" w:rsidRPr="005D54FE" w14:paraId="138963B4" w14:textId="77777777" w:rsidTr="005D54FE">
        <w:trPr>
          <w:trHeight w:val="21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8D2F4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19490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D1B72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2DB07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377</w:t>
            </w:r>
          </w:p>
        </w:tc>
      </w:tr>
      <w:tr w:rsidR="005D54FE" w:rsidRPr="005D54FE" w14:paraId="5227EACF" w14:textId="77777777" w:rsidTr="005D54FE">
        <w:trPr>
          <w:trHeight w:val="21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2A0CC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F729F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D26A9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1069F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210</w:t>
            </w:r>
          </w:p>
        </w:tc>
      </w:tr>
      <w:tr w:rsidR="005D54FE" w:rsidRPr="005D54FE" w14:paraId="774A6894" w14:textId="77777777" w:rsidTr="005D54FE">
        <w:trPr>
          <w:trHeight w:val="218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7FA5D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CA299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66EC4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0 – 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45555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301</w:t>
            </w:r>
          </w:p>
        </w:tc>
      </w:tr>
      <w:tr w:rsidR="005D54FE" w:rsidRPr="005D54FE" w14:paraId="6067D66D" w14:textId="77777777" w:rsidTr="005D54FE">
        <w:trPr>
          <w:trHeight w:val="207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9AF9A3" w14:textId="77777777" w:rsidR="005D54FE" w:rsidRPr="005D54FE" w:rsidRDefault="005D54FE" w:rsidP="005D54FE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andom Effects</w:t>
            </w:r>
          </w:p>
        </w:tc>
      </w:tr>
      <w:tr w:rsidR="005D54FE" w:rsidRPr="005D54FE" w14:paraId="61DD8923" w14:textId="77777777" w:rsidTr="005D54FE">
        <w:trPr>
          <w:trHeight w:val="195"/>
        </w:trPr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9A0950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σ</w:t>
            </w:r>
            <w:r w:rsidRPr="005D54F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40340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00</w:t>
            </w:r>
          </w:p>
        </w:tc>
      </w:tr>
      <w:tr w:rsidR="005D54FE" w:rsidRPr="005D54FE" w14:paraId="3EF43EE3" w14:textId="77777777" w:rsidTr="005D54FE">
        <w:trPr>
          <w:trHeight w:val="20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E2EA38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τ</w:t>
            </w:r>
            <w:r w:rsidRPr="005D54FE">
              <w:rPr>
                <w:rFonts w:ascii="Arial" w:hAnsi="Arial" w:cs="Arial"/>
                <w:sz w:val="20"/>
                <w:szCs w:val="20"/>
                <w:vertAlign w:val="subscript"/>
                <w:lang w:eastAsia="en-GB"/>
              </w:rPr>
              <w:t>00</w:t>
            </w: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  <w:r w:rsidRPr="005D54FE">
              <w:rPr>
                <w:rFonts w:ascii="Arial" w:hAnsi="Arial" w:cs="Arial"/>
                <w:sz w:val="20"/>
                <w:szCs w:val="20"/>
                <w:vertAlign w:val="subscript"/>
                <w:lang w:eastAsia="en-GB"/>
              </w:rPr>
              <w:t>subj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402C67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00</w:t>
            </w:r>
          </w:p>
        </w:tc>
      </w:tr>
      <w:tr w:rsidR="005D54FE" w:rsidRPr="005D54FE" w14:paraId="7C1D84A7" w14:textId="77777777" w:rsidTr="005D54FE">
        <w:trPr>
          <w:trHeight w:val="19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1D71A4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9D7EFC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57</w:t>
            </w:r>
          </w:p>
        </w:tc>
      </w:tr>
      <w:tr w:rsidR="005D54FE" w:rsidRPr="005D54FE" w14:paraId="6DA2E852" w14:textId="77777777" w:rsidTr="005D54FE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6E54B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N </w:t>
            </w:r>
            <w:r w:rsidRPr="005D54FE">
              <w:rPr>
                <w:rFonts w:ascii="Arial" w:hAnsi="Arial" w:cs="Arial"/>
                <w:sz w:val="20"/>
                <w:szCs w:val="20"/>
                <w:vertAlign w:val="subscript"/>
                <w:lang w:eastAsia="en-GB"/>
              </w:rPr>
              <w:t>subj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473401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5D54FE" w:rsidRPr="005D54FE" w14:paraId="78E86BA3" w14:textId="77777777" w:rsidTr="005D54FE">
        <w:trPr>
          <w:trHeight w:val="1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B78974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20DDC4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151</w:t>
            </w:r>
          </w:p>
        </w:tc>
      </w:tr>
      <w:tr w:rsidR="005D54FE" w:rsidRPr="005D54FE" w14:paraId="3142910F" w14:textId="77777777" w:rsidTr="005D54FE">
        <w:trPr>
          <w:trHeight w:val="2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763857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Marginal R</w:t>
            </w:r>
            <w:r w:rsidRPr="005D54F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 / Conditional R</w:t>
            </w:r>
            <w:r w:rsidRPr="005D54F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5C1947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820 / 0.922</w:t>
            </w:r>
          </w:p>
        </w:tc>
      </w:tr>
    </w:tbl>
    <w:p w14:paraId="73DD4C64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2A98DF42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7E0DB2CC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55E5EDAC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39306D83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44260090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21A4EC84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0BDC31FF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7A6A048F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6DF20854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64730A41" w14:textId="2A7EF388" w:rsidR="006B5FE6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6351719C" w14:textId="77777777" w:rsidR="005D54FE" w:rsidRPr="005D54FE" w:rsidRDefault="005D54FE" w:rsidP="005D54FE">
      <w:pPr>
        <w:rPr>
          <w:rFonts w:ascii="Arial" w:hAnsi="Arial" w:cs="Arial"/>
          <w:b/>
          <w:sz w:val="20"/>
          <w:szCs w:val="20"/>
        </w:rPr>
      </w:pPr>
    </w:p>
    <w:p w14:paraId="138DF97B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0A98A515" w14:textId="77777777" w:rsidR="006B5FE6" w:rsidRPr="005D54FE" w:rsidRDefault="006B5FE6" w:rsidP="005D54FE">
      <w:pPr>
        <w:rPr>
          <w:rFonts w:ascii="Arial" w:hAnsi="Arial" w:cs="Arial"/>
          <w:b/>
          <w:sz w:val="20"/>
          <w:szCs w:val="20"/>
        </w:rPr>
      </w:pPr>
    </w:p>
    <w:p w14:paraId="073EE645" w14:textId="48A8B0EF" w:rsidR="0099370C" w:rsidRPr="005D54FE" w:rsidRDefault="0099370C" w:rsidP="005D54FE">
      <w:pPr>
        <w:rPr>
          <w:rFonts w:ascii="Arial" w:hAnsi="Arial" w:cs="Arial"/>
          <w:sz w:val="20"/>
          <w:szCs w:val="20"/>
        </w:rPr>
      </w:pPr>
      <w:r w:rsidRPr="005D54FE">
        <w:rPr>
          <w:rFonts w:ascii="Arial" w:hAnsi="Arial" w:cs="Arial"/>
          <w:b/>
          <w:sz w:val="20"/>
          <w:szCs w:val="20"/>
        </w:rPr>
        <w:lastRenderedPageBreak/>
        <w:t>S9.</w:t>
      </w:r>
      <w:r w:rsidRPr="005D54FE">
        <w:rPr>
          <w:rFonts w:ascii="Arial" w:hAnsi="Arial" w:cs="Arial"/>
          <w:sz w:val="20"/>
          <w:szCs w:val="20"/>
        </w:rPr>
        <w:t xml:space="preserve"> Summary of regression examining slow oscillation-spindle coupling phase</w:t>
      </w:r>
    </w:p>
    <w:tbl>
      <w:tblPr>
        <w:tblW w:w="69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9"/>
        <w:gridCol w:w="1085"/>
        <w:gridCol w:w="1625"/>
        <w:gridCol w:w="1008"/>
      </w:tblGrid>
      <w:tr w:rsidR="005D54FE" w:rsidRPr="005D54FE" w14:paraId="6DD31CB7" w14:textId="77777777" w:rsidTr="005D54FE">
        <w:trPr>
          <w:trHeight w:val="2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EB30BA" w14:textId="77777777" w:rsidR="005D54FE" w:rsidRPr="005D54FE" w:rsidRDefault="005D54FE" w:rsidP="005D54FE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B91123" w14:textId="5F4AD680" w:rsidR="005D54FE" w:rsidRPr="005D54FE" w:rsidRDefault="005D54FE" w:rsidP="005D54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upling Phase</w:t>
            </w:r>
          </w:p>
        </w:tc>
      </w:tr>
      <w:tr w:rsidR="005D54FE" w:rsidRPr="005D54FE" w14:paraId="672381A8" w14:textId="77777777" w:rsidTr="005D54FE">
        <w:trPr>
          <w:trHeight w:val="2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0190BD" w14:textId="77777777" w:rsidR="005D54FE" w:rsidRPr="005D54FE" w:rsidRDefault="005D54FE" w:rsidP="005D54FE">
            <w:pPr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1A9107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3AA8BE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68236A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5D54FE" w:rsidRPr="005D54FE" w14:paraId="5E4E8C86" w14:textId="77777777" w:rsidTr="005D54FE">
        <w:trPr>
          <w:trHeight w:val="202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204B0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ABB0B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64612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32 – 1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B1FC4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5D54FE" w:rsidRPr="005D54FE" w14:paraId="281935FA" w14:textId="77777777" w:rsidTr="005D54FE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1E74C" w14:textId="33C0AF8C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gramStart"/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Group[</w:t>
            </w:r>
            <w:proofErr w:type="gramEnd"/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MSLT-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2F053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A9651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17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5660F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5D54FE" w:rsidRPr="005D54FE" w14:paraId="68B7BD8B" w14:textId="77777777" w:rsidTr="005D54FE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87A48" w14:textId="70FE68D8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gramStart"/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Group[</w:t>
            </w:r>
            <w:proofErr w:type="gramEnd"/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MSLT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7FA6B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EA1AE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02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D5CA4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0.020</w:t>
            </w:r>
          </w:p>
        </w:tc>
      </w:tr>
      <w:tr w:rsidR="005D54FE" w:rsidRPr="005D54FE" w14:paraId="7EA201C1" w14:textId="77777777" w:rsidTr="005D54FE">
        <w:trPr>
          <w:trHeight w:val="21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F5FA6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5618F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C8755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0C6A8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102</w:t>
            </w:r>
          </w:p>
        </w:tc>
      </w:tr>
      <w:tr w:rsidR="005D54FE" w:rsidRPr="005D54FE" w14:paraId="4304BF82" w14:textId="77777777" w:rsidTr="005D54FE">
        <w:trPr>
          <w:trHeight w:val="202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A4A71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6984E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DDE92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-0.32 – 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07927" w14:textId="77777777" w:rsidR="005D54FE" w:rsidRPr="005D54FE" w:rsidRDefault="005D54FE" w:rsidP="005D54F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</w:tr>
      <w:tr w:rsidR="005D54FE" w:rsidRPr="005D54FE" w14:paraId="643D296E" w14:textId="77777777" w:rsidTr="005D54FE">
        <w:trPr>
          <w:trHeight w:val="217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33BF43" w14:textId="77777777" w:rsidR="005D54FE" w:rsidRPr="005D54FE" w:rsidRDefault="005D54FE" w:rsidP="005D54FE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andom Effects</w:t>
            </w:r>
          </w:p>
        </w:tc>
      </w:tr>
      <w:tr w:rsidR="005D54FE" w:rsidRPr="005D54FE" w14:paraId="608D2F00" w14:textId="77777777" w:rsidTr="005D54FE">
        <w:trPr>
          <w:trHeight w:val="232"/>
        </w:trPr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6B54BA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σ</w:t>
            </w:r>
            <w:r w:rsidRPr="005D54F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9E2F66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16</w:t>
            </w:r>
          </w:p>
        </w:tc>
      </w:tr>
      <w:tr w:rsidR="005D54FE" w:rsidRPr="005D54FE" w14:paraId="035C5E6C" w14:textId="77777777" w:rsidTr="005D54FE">
        <w:trPr>
          <w:trHeight w:val="21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50EFC3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τ</w:t>
            </w:r>
            <w:r w:rsidRPr="005D54FE">
              <w:rPr>
                <w:rFonts w:ascii="Arial" w:hAnsi="Arial" w:cs="Arial"/>
                <w:sz w:val="20"/>
                <w:szCs w:val="20"/>
                <w:vertAlign w:val="subscript"/>
                <w:lang w:eastAsia="en-GB"/>
              </w:rPr>
              <w:t>00</w:t>
            </w: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  <w:r w:rsidRPr="005D54FE">
              <w:rPr>
                <w:rFonts w:ascii="Arial" w:hAnsi="Arial" w:cs="Arial"/>
                <w:sz w:val="20"/>
                <w:szCs w:val="20"/>
                <w:vertAlign w:val="subscript"/>
                <w:lang w:eastAsia="en-GB"/>
              </w:rPr>
              <w:t>subj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0AE0BB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03</w:t>
            </w:r>
          </w:p>
        </w:tc>
      </w:tr>
      <w:tr w:rsidR="005D54FE" w:rsidRPr="005D54FE" w14:paraId="15EB4D67" w14:textId="77777777" w:rsidTr="005D54FE">
        <w:trPr>
          <w:trHeight w:val="23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9F0BB6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90FA9E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5D54FE" w:rsidRPr="005D54FE" w14:paraId="01AB21D5" w14:textId="77777777" w:rsidTr="005D54FE">
        <w:trPr>
          <w:trHeight w:val="232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051F43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N </w:t>
            </w:r>
            <w:r w:rsidRPr="005D54FE">
              <w:rPr>
                <w:rFonts w:ascii="Arial" w:hAnsi="Arial" w:cs="Arial"/>
                <w:sz w:val="20"/>
                <w:szCs w:val="20"/>
                <w:vertAlign w:val="subscript"/>
                <w:lang w:eastAsia="en-GB"/>
              </w:rPr>
              <w:t>subj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8D4C0C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5D54FE" w:rsidRPr="005D54FE" w14:paraId="10F1514C" w14:textId="77777777" w:rsidTr="005D54FE">
        <w:trPr>
          <w:trHeight w:val="2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3DA813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659426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150</w:t>
            </w:r>
          </w:p>
        </w:tc>
      </w:tr>
      <w:tr w:rsidR="005D54FE" w:rsidRPr="005D54FE" w14:paraId="5AAA9648" w14:textId="77777777" w:rsidTr="005D54FE">
        <w:trPr>
          <w:trHeight w:val="2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C87BC5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Marginal R</w:t>
            </w:r>
            <w:r w:rsidRPr="005D54F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 / Conditional R</w:t>
            </w:r>
            <w:r w:rsidRPr="005D54F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410004" w14:textId="77777777" w:rsidR="005D54FE" w:rsidRPr="005D54FE" w:rsidRDefault="005D54FE" w:rsidP="005D54F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D54FE">
              <w:rPr>
                <w:rFonts w:ascii="Arial" w:hAnsi="Arial" w:cs="Arial"/>
                <w:sz w:val="20"/>
                <w:szCs w:val="20"/>
                <w:lang w:eastAsia="en-GB"/>
              </w:rPr>
              <w:t>0.278 / 0.408</w:t>
            </w:r>
          </w:p>
        </w:tc>
      </w:tr>
    </w:tbl>
    <w:p w14:paraId="164FB3A4" w14:textId="77777777" w:rsidR="0099370C" w:rsidRPr="005D54FE" w:rsidRDefault="0099370C" w:rsidP="005D54FE">
      <w:pPr>
        <w:rPr>
          <w:rFonts w:ascii="Arial" w:hAnsi="Arial" w:cs="Arial"/>
          <w:sz w:val="20"/>
          <w:szCs w:val="20"/>
        </w:rPr>
      </w:pPr>
    </w:p>
    <w:sectPr w:rsidR="0099370C" w:rsidRPr="005D54FE" w:rsidSect="00AC2D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0C"/>
    <w:rsid w:val="0001326D"/>
    <w:rsid w:val="0002048D"/>
    <w:rsid w:val="000219B5"/>
    <w:rsid w:val="000331D9"/>
    <w:rsid w:val="00033720"/>
    <w:rsid w:val="00036EF2"/>
    <w:rsid w:val="00040CC3"/>
    <w:rsid w:val="00041BEC"/>
    <w:rsid w:val="00043D5D"/>
    <w:rsid w:val="00045321"/>
    <w:rsid w:val="00046A2E"/>
    <w:rsid w:val="00053D38"/>
    <w:rsid w:val="000549B8"/>
    <w:rsid w:val="00055F79"/>
    <w:rsid w:val="00056F7B"/>
    <w:rsid w:val="000572F2"/>
    <w:rsid w:val="00065B9A"/>
    <w:rsid w:val="000743DC"/>
    <w:rsid w:val="000842E5"/>
    <w:rsid w:val="000859B1"/>
    <w:rsid w:val="00085A28"/>
    <w:rsid w:val="00086E38"/>
    <w:rsid w:val="00091A84"/>
    <w:rsid w:val="00093238"/>
    <w:rsid w:val="00093448"/>
    <w:rsid w:val="00093ABB"/>
    <w:rsid w:val="000B1A2A"/>
    <w:rsid w:val="000C3D7E"/>
    <w:rsid w:val="000C4B5A"/>
    <w:rsid w:val="000C69E6"/>
    <w:rsid w:val="000D3262"/>
    <w:rsid w:val="000D43BF"/>
    <w:rsid w:val="000E21C0"/>
    <w:rsid w:val="000E4F65"/>
    <w:rsid w:val="000E7551"/>
    <w:rsid w:val="000F1B4D"/>
    <w:rsid w:val="000F2324"/>
    <w:rsid w:val="000F2E94"/>
    <w:rsid w:val="00102A2C"/>
    <w:rsid w:val="00155B21"/>
    <w:rsid w:val="001662FA"/>
    <w:rsid w:val="001676F2"/>
    <w:rsid w:val="0017367B"/>
    <w:rsid w:val="00183C81"/>
    <w:rsid w:val="00184016"/>
    <w:rsid w:val="00186A36"/>
    <w:rsid w:val="001959F5"/>
    <w:rsid w:val="001A2487"/>
    <w:rsid w:val="001B11E2"/>
    <w:rsid w:val="001B64DB"/>
    <w:rsid w:val="001D3B37"/>
    <w:rsid w:val="001E1154"/>
    <w:rsid w:val="001E2203"/>
    <w:rsid w:val="001E7ACD"/>
    <w:rsid w:val="001F485E"/>
    <w:rsid w:val="001F6884"/>
    <w:rsid w:val="001F7EC1"/>
    <w:rsid w:val="00200A6A"/>
    <w:rsid w:val="00203306"/>
    <w:rsid w:val="00206CCD"/>
    <w:rsid w:val="002070B7"/>
    <w:rsid w:val="00214EB1"/>
    <w:rsid w:val="00215032"/>
    <w:rsid w:val="00217190"/>
    <w:rsid w:val="002179E3"/>
    <w:rsid w:val="00217EB1"/>
    <w:rsid w:val="002244C6"/>
    <w:rsid w:val="0022456F"/>
    <w:rsid w:val="0022762A"/>
    <w:rsid w:val="00230BD9"/>
    <w:rsid w:val="0023163D"/>
    <w:rsid w:val="0024378A"/>
    <w:rsid w:val="00262070"/>
    <w:rsid w:val="0027330C"/>
    <w:rsid w:val="00274F3F"/>
    <w:rsid w:val="002827B4"/>
    <w:rsid w:val="00285BEF"/>
    <w:rsid w:val="002947D8"/>
    <w:rsid w:val="002954DD"/>
    <w:rsid w:val="002A3D08"/>
    <w:rsid w:val="002A6C14"/>
    <w:rsid w:val="002B0A8C"/>
    <w:rsid w:val="002B437A"/>
    <w:rsid w:val="002C0D8F"/>
    <w:rsid w:val="002C1D05"/>
    <w:rsid w:val="002C1D0F"/>
    <w:rsid w:val="002C475C"/>
    <w:rsid w:val="002C6B28"/>
    <w:rsid w:val="002D7151"/>
    <w:rsid w:val="002D74DE"/>
    <w:rsid w:val="002E3E86"/>
    <w:rsid w:val="002F254F"/>
    <w:rsid w:val="002F532B"/>
    <w:rsid w:val="0030248C"/>
    <w:rsid w:val="00307318"/>
    <w:rsid w:val="003138E9"/>
    <w:rsid w:val="0031698F"/>
    <w:rsid w:val="00323456"/>
    <w:rsid w:val="00323BB3"/>
    <w:rsid w:val="00324733"/>
    <w:rsid w:val="00326952"/>
    <w:rsid w:val="003274F8"/>
    <w:rsid w:val="0034178E"/>
    <w:rsid w:val="00345B6F"/>
    <w:rsid w:val="003618C8"/>
    <w:rsid w:val="0036307D"/>
    <w:rsid w:val="00366A98"/>
    <w:rsid w:val="003674A2"/>
    <w:rsid w:val="0037525A"/>
    <w:rsid w:val="00376349"/>
    <w:rsid w:val="00380806"/>
    <w:rsid w:val="00380CFC"/>
    <w:rsid w:val="003827A9"/>
    <w:rsid w:val="00385CBF"/>
    <w:rsid w:val="0039090E"/>
    <w:rsid w:val="00394580"/>
    <w:rsid w:val="003A1F26"/>
    <w:rsid w:val="003A30F1"/>
    <w:rsid w:val="003A465A"/>
    <w:rsid w:val="003A60D3"/>
    <w:rsid w:val="003B352F"/>
    <w:rsid w:val="003B52BA"/>
    <w:rsid w:val="003B5940"/>
    <w:rsid w:val="003D2F6E"/>
    <w:rsid w:val="003D7FE9"/>
    <w:rsid w:val="003E0EA2"/>
    <w:rsid w:val="003E18CC"/>
    <w:rsid w:val="003E248A"/>
    <w:rsid w:val="003E46CB"/>
    <w:rsid w:val="003E56D9"/>
    <w:rsid w:val="003F57F0"/>
    <w:rsid w:val="00407C78"/>
    <w:rsid w:val="00412C3E"/>
    <w:rsid w:val="00413C6D"/>
    <w:rsid w:val="0042165B"/>
    <w:rsid w:val="00432148"/>
    <w:rsid w:val="004328E9"/>
    <w:rsid w:val="00456365"/>
    <w:rsid w:val="00457363"/>
    <w:rsid w:val="00462202"/>
    <w:rsid w:val="004628E7"/>
    <w:rsid w:val="00463B1E"/>
    <w:rsid w:val="004645AB"/>
    <w:rsid w:val="00464A4B"/>
    <w:rsid w:val="00464AD2"/>
    <w:rsid w:val="00470021"/>
    <w:rsid w:val="00472F80"/>
    <w:rsid w:val="004744F4"/>
    <w:rsid w:val="004848BB"/>
    <w:rsid w:val="0048509E"/>
    <w:rsid w:val="00490E87"/>
    <w:rsid w:val="004922AB"/>
    <w:rsid w:val="004926AD"/>
    <w:rsid w:val="004936D6"/>
    <w:rsid w:val="0049449E"/>
    <w:rsid w:val="00494D73"/>
    <w:rsid w:val="00494DD6"/>
    <w:rsid w:val="004958F9"/>
    <w:rsid w:val="004A3DF0"/>
    <w:rsid w:val="004A652C"/>
    <w:rsid w:val="004A6B5F"/>
    <w:rsid w:val="004A6B67"/>
    <w:rsid w:val="004B457C"/>
    <w:rsid w:val="004B623C"/>
    <w:rsid w:val="004B73FE"/>
    <w:rsid w:val="004C0CF5"/>
    <w:rsid w:val="004D2DA7"/>
    <w:rsid w:val="004D3C1E"/>
    <w:rsid w:val="004D42BF"/>
    <w:rsid w:val="004E2A37"/>
    <w:rsid w:val="004E5B28"/>
    <w:rsid w:val="004E7139"/>
    <w:rsid w:val="004E754A"/>
    <w:rsid w:val="00507B4D"/>
    <w:rsid w:val="00511B79"/>
    <w:rsid w:val="0051644F"/>
    <w:rsid w:val="00521463"/>
    <w:rsid w:val="00521491"/>
    <w:rsid w:val="00522B04"/>
    <w:rsid w:val="00523414"/>
    <w:rsid w:val="00524732"/>
    <w:rsid w:val="00525E78"/>
    <w:rsid w:val="0053234A"/>
    <w:rsid w:val="00534ED4"/>
    <w:rsid w:val="00535CC9"/>
    <w:rsid w:val="00535F9A"/>
    <w:rsid w:val="00536CAE"/>
    <w:rsid w:val="00542EEA"/>
    <w:rsid w:val="005501AD"/>
    <w:rsid w:val="00555A8D"/>
    <w:rsid w:val="00556044"/>
    <w:rsid w:val="00560337"/>
    <w:rsid w:val="00561000"/>
    <w:rsid w:val="0057165D"/>
    <w:rsid w:val="00572654"/>
    <w:rsid w:val="005757F5"/>
    <w:rsid w:val="00580C57"/>
    <w:rsid w:val="00583159"/>
    <w:rsid w:val="00596C4A"/>
    <w:rsid w:val="005A2ADE"/>
    <w:rsid w:val="005A37FC"/>
    <w:rsid w:val="005B1CEA"/>
    <w:rsid w:val="005B601C"/>
    <w:rsid w:val="005B76D5"/>
    <w:rsid w:val="005C20BD"/>
    <w:rsid w:val="005D40D3"/>
    <w:rsid w:val="005D54FE"/>
    <w:rsid w:val="005E2455"/>
    <w:rsid w:val="005E4924"/>
    <w:rsid w:val="005E7321"/>
    <w:rsid w:val="005E769D"/>
    <w:rsid w:val="005F2921"/>
    <w:rsid w:val="005F7461"/>
    <w:rsid w:val="00602175"/>
    <w:rsid w:val="00607684"/>
    <w:rsid w:val="0061125C"/>
    <w:rsid w:val="006129F6"/>
    <w:rsid w:val="006231C9"/>
    <w:rsid w:val="0062659D"/>
    <w:rsid w:val="00627DE3"/>
    <w:rsid w:val="006336DC"/>
    <w:rsid w:val="00635592"/>
    <w:rsid w:val="0064272D"/>
    <w:rsid w:val="006428A6"/>
    <w:rsid w:val="00643F2A"/>
    <w:rsid w:val="0064649C"/>
    <w:rsid w:val="00650CEA"/>
    <w:rsid w:val="006510F3"/>
    <w:rsid w:val="00652352"/>
    <w:rsid w:val="006523E4"/>
    <w:rsid w:val="00654716"/>
    <w:rsid w:val="00657518"/>
    <w:rsid w:val="0065791E"/>
    <w:rsid w:val="0066202D"/>
    <w:rsid w:val="006642A2"/>
    <w:rsid w:val="00666A83"/>
    <w:rsid w:val="006800C7"/>
    <w:rsid w:val="006854CB"/>
    <w:rsid w:val="00691974"/>
    <w:rsid w:val="0069358E"/>
    <w:rsid w:val="0069552A"/>
    <w:rsid w:val="00696A16"/>
    <w:rsid w:val="006A6323"/>
    <w:rsid w:val="006B5FE6"/>
    <w:rsid w:val="006B68F7"/>
    <w:rsid w:val="006C79D1"/>
    <w:rsid w:val="006C7B1F"/>
    <w:rsid w:val="006D1A03"/>
    <w:rsid w:val="006D589F"/>
    <w:rsid w:val="006E292F"/>
    <w:rsid w:val="006F4E2F"/>
    <w:rsid w:val="00703AE7"/>
    <w:rsid w:val="00712589"/>
    <w:rsid w:val="007166F8"/>
    <w:rsid w:val="00717959"/>
    <w:rsid w:val="00717990"/>
    <w:rsid w:val="007200EA"/>
    <w:rsid w:val="00730652"/>
    <w:rsid w:val="007309FB"/>
    <w:rsid w:val="00731048"/>
    <w:rsid w:val="00733C1C"/>
    <w:rsid w:val="0074037A"/>
    <w:rsid w:val="00746E60"/>
    <w:rsid w:val="00750BFA"/>
    <w:rsid w:val="00751C17"/>
    <w:rsid w:val="00753F46"/>
    <w:rsid w:val="00760431"/>
    <w:rsid w:val="00765C9B"/>
    <w:rsid w:val="0076639D"/>
    <w:rsid w:val="00771876"/>
    <w:rsid w:val="0078531F"/>
    <w:rsid w:val="007854AF"/>
    <w:rsid w:val="00787F4F"/>
    <w:rsid w:val="007922F6"/>
    <w:rsid w:val="00793034"/>
    <w:rsid w:val="007A0C6D"/>
    <w:rsid w:val="007A2803"/>
    <w:rsid w:val="007B6983"/>
    <w:rsid w:val="007C00CA"/>
    <w:rsid w:val="007D2D62"/>
    <w:rsid w:val="007D3C11"/>
    <w:rsid w:val="007D674F"/>
    <w:rsid w:val="007E1456"/>
    <w:rsid w:val="007E5349"/>
    <w:rsid w:val="007F03ED"/>
    <w:rsid w:val="007F2439"/>
    <w:rsid w:val="007F6B74"/>
    <w:rsid w:val="007F7618"/>
    <w:rsid w:val="0080225D"/>
    <w:rsid w:val="008121B2"/>
    <w:rsid w:val="008130A4"/>
    <w:rsid w:val="00813FD5"/>
    <w:rsid w:val="00820C44"/>
    <w:rsid w:val="00832931"/>
    <w:rsid w:val="0083458B"/>
    <w:rsid w:val="00834DB2"/>
    <w:rsid w:val="00836CD5"/>
    <w:rsid w:val="00841877"/>
    <w:rsid w:val="0084297C"/>
    <w:rsid w:val="00842B7F"/>
    <w:rsid w:val="008477C4"/>
    <w:rsid w:val="00853881"/>
    <w:rsid w:val="00853A5D"/>
    <w:rsid w:val="00862E4B"/>
    <w:rsid w:val="00872993"/>
    <w:rsid w:val="00874179"/>
    <w:rsid w:val="00880B8E"/>
    <w:rsid w:val="0088465E"/>
    <w:rsid w:val="0089448A"/>
    <w:rsid w:val="008A02F3"/>
    <w:rsid w:val="008A23EC"/>
    <w:rsid w:val="008B1272"/>
    <w:rsid w:val="008B16A5"/>
    <w:rsid w:val="008B2D11"/>
    <w:rsid w:val="008B2FFC"/>
    <w:rsid w:val="008B3419"/>
    <w:rsid w:val="008B3D3E"/>
    <w:rsid w:val="008C07B5"/>
    <w:rsid w:val="008C0A81"/>
    <w:rsid w:val="008C293C"/>
    <w:rsid w:val="008C2DB7"/>
    <w:rsid w:val="008C62E1"/>
    <w:rsid w:val="008C77D1"/>
    <w:rsid w:val="008D05AF"/>
    <w:rsid w:val="008D0684"/>
    <w:rsid w:val="008D5299"/>
    <w:rsid w:val="008D5BCD"/>
    <w:rsid w:val="008D7783"/>
    <w:rsid w:val="008E0374"/>
    <w:rsid w:val="008E1CCB"/>
    <w:rsid w:val="008E3BAE"/>
    <w:rsid w:val="008E4FD0"/>
    <w:rsid w:val="008E5872"/>
    <w:rsid w:val="008F7B44"/>
    <w:rsid w:val="0090052B"/>
    <w:rsid w:val="00902FED"/>
    <w:rsid w:val="00917D50"/>
    <w:rsid w:val="00921D0D"/>
    <w:rsid w:val="00923671"/>
    <w:rsid w:val="009322BE"/>
    <w:rsid w:val="009374AF"/>
    <w:rsid w:val="00944D36"/>
    <w:rsid w:val="00947380"/>
    <w:rsid w:val="009543C1"/>
    <w:rsid w:val="00955B62"/>
    <w:rsid w:val="00955EA1"/>
    <w:rsid w:val="00956D03"/>
    <w:rsid w:val="00972138"/>
    <w:rsid w:val="009747AD"/>
    <w:rsid w:val="00976076"/>
    <w:rsid w:val="009771ED"/>
    <w:rsid w:val="00987BD3"/>
    <w:rsid w:val="00990458"/>
    <w:rsid w:val="0099216C"/>
    <w:rsid w:val="00993534"/>
    <w:rsid w:val="0099370C"/>
    <w:rsid w:val="00994D40"/>
    <w:rsid w:val="009A5699"/>
    <w:rsid w:val="009A6C7D"/>
    <w:rsid w:val="009B0D47"/>
    <w:rsid w:val="009B1B62"/>
    <w:rsid w:val="009B4730"/>
    <w:rsid w:val="009B51D3"/>
    <w:rsid w:val="009B5249"/>
    <w:rsid w:val="009C12B7"/>
    <w:rsid w:val="009C3699"/>
    <w:rsid w:val="009C6A20"/>
    <w:rsid w:val="009C7A34"/>
    <w:rsid w:val="009D0011"/>
    <w:rsid w:val="009D2392"/>
    <w:rsid w:val="009D5C34"/>
    <w:rsid w:val="009D63AA"/>
    <w:rsid w:val="009E0327"/>
    <w:rsid w:val="009E17A5"/>
    <w:rsid w:val="009E72ED"/>
    <w:rsid w:val="009F1517"/>
    <w:rsid w:val="009F2608"/>
    <w:rsid w:val="009F7083"/>
    <w:rsid w:val="00A025A7"/>
    <w:rsid w:val="00A110B7"/>
    <w:rsid w:val="00A11B18"/>
    <w:rsid w:val="00A12078"/>
    <w:rsid w:val="00A15C0B"/>
    <w:rsid w:val="00A17F05"/>
    <w:rsid w:val="00A20598"/>
    <w:rsid w:val="00A2077D"/>
    <w:rsid w:val="00A2084C"/>
    <w:rsid w:val="00A36EB3"/>
    <w:rsid w:val="00A43545"/>
    <w:rsid w:val="00A45350"/>
    <w:rsid w:val="00A463A0"/>
    <w:rsid w:val="00A52E8A"/>
    <w:rsid w:val="00A54DEB"/>
    <w:rsid w:val="00A5617A"/>
    <w:rsid w:val="00A628DA"/>
    <w:rsid w:val="00A63F54"/>
    <w:rsid w:val="00A65F8F"/>
    <w:rsid w:val="00A70B16"/>
    <w:rsid w:val="00A75935"/>
    <w:rsid w:val="00A81969"/>
    <w:rsid w:val="00A917EF"/>
    <w:rsid w:val="00A92BC2"/>
    <w:rsid w:val="00AA029A"/>
    <w:rsid w:val="00AA1C7B"/>
    <w:rsid w:val="00AA1F64"/>
    <w:rsid w:val="00AA52F6"/>
    <w:rsid w:val="00AA56EC"/>
    <w:rsid w:val="00AB0E00"/>
    <w:rsid w:val="00AB12AF"/>
    <w:rsid w:val="00AB16DA"/>
    <w:rsid w:val="00AB3C24"/>
    <w:rsid w:val="00AB45AB"/>
    <w:rsid w:val="00AB5A1D"/>
    <w:rsid w:val="00AC2DAD"/>
    <w:rsid w:val="00AD1280"/>
    <w:rsid w:val="00AD577A"/>
    <w:rsid w:val="00AD5FA5"/>
    <w:rsid w:val="00AD6785"/>
    <w:rsid w:val="00AE0B76"/>
    <w:rsid w:val="00AE5518"/>
    <w:rsid w:val="00B07C8D"/>
    <w:rsid w:val="00B17053"/>
    <w:rsid w:val="00B2546A"/>
    <w:rsid w:val="00B3067E"/>
    <w:rsid w:val="00B40D19"/>
    <w:rsid w:val="00B432EA"/>
    <w:rsid w:val="00B4664D"/>
    <w:rsid w:val="00B46F43"/>
    <w:rsid w:val="00B47239"/>
    <w:rsid w:val="00B51C46"/>
    <w:rsid w:val="00B565E3"/>
    <w:rsid w:val="00B60A03"/>
    <w:rsid w:val="00B61DBC"/>
    <w:rsid w:val="00B63C1F"/>
    <w:rsid w:val="00B63F9A"/>
    <w:rsid w:val="00B726D1"/>
    <w:rsid w:val="00B942B5"/>
    <w:rsid w:val="00B9604E"/>
    <w:rsid w:val="00BA29BD"/>
    <w:rsid w:val="00BA4469"/>
    <w:rsid w:val="00BB59A4"/>
    <w:rsid w:val="00BB5C38"/>
    <w:rsid w:val="00BC06F1"/>
    <w:rsid w:val="00BC4CBD"/>
    <w:rsid w:val="00BC506A"/>
    <w:rsid w:val="00BC7F4F"/>
    <w:rsid w:val="00BD0476"/>
    <w:rsid w:val="00BD71E3"/>
    <w:rsid w:val="00BF0FD4"/>
    <w:rsid w:val="00BF1303"/>
    <w:rsid w:val="00BF5FBD"/>
    <w:rsid w:val="00BF7081"/>
    <w:rsid w:val="00C00ACC"/>
    <w:rsid w:val="00C00F9A"/>
    <w:rsid w:val="00C036A5"/>
    <w:rsid w:val="00C03EAF"/>
    <w:rsid w:val="00C05626"/>
    <w:rsid w:val="00C06591"/>
    <w:rsid w:val="00C07A89"/>
    <w:rsid w:val="00C20883"/>
    <w:rsid w:val="00C2171B"/>
    <w:rsid w:val="00C21A6C"/>
    <w:rsid w:val="00C34D06"/>
    <w:rsid w:val="00C43B8F"/>
    <w:rsid w:val="00C473C9"/>
    <w:rsid w:val="00C550D9"/>
    <w:rsid w:val="00C57554"/>
    <w:rsid w:val="00C642E6"/>
    <w:rsid w:val="00C65593"/>
    <w:rsid w:val="00C7563A"/>
    <w:rsid w:val="00C84592"/>
    <w:rsid w:val="00C86E14"/>
    <w:rsid w:val="00C91D17"/>
    <w:rsid w:val="00C9208C"/>
    <w:rsid w:val="00C94B39"/>
    <w:rsid w:val="00CB33B5"/>
    <w:rsid w:val="00CB4528"/>
    <w:rsid w:val="00CC3210"/>
    <w:rsid w:val="00CC3AE6"/>
    <w:rsid w:val="00CD0775"/>
    <w:rsid w:val="00CE10E1"/>
    <w:rsid w:val="00CE3EC4"/>
    <w:rsid w:val="00CE671E"/>
    <w:rsid w:val="00CF456E"/>
    <w:rsid w:val="00CF4D41"/>
    <w:rsid w:val="00CF6D00"/>
    <w:rsid w:val="00D02899"/>
    <w:rsid w:val="00D10D97"/>
    <w:rsid w:val="00D148A9"/>
    <w:rsid w:val="00D20EC8"/>
    <w:rsid w:val="00D263FE"/>
    <w:rsid w:val="00D3118B"/>
    <w:rsid w:val="00D35FDD"/>
    <w:rsid w:val="00D37C82"/>
    <w:rsid w:val="00D56520"/>
    <w:rsid w:val="00D65792"/>
    <w:rsid w:val="00D67809"/>
    <w:rsid w:val="00D679EF"/>
    <w:rsid w:val="00D71A8B"/>
    <w:rsid w:val="00D746A6"/>
    <w:rsid w:val="00D8264F"/>
    <w:rsid w:val="00DA3614"/>
    <w:rsid w:val="00DB26C7"/>
    <w:rsid w:val="00DB3696"/>
    <w:rsid w:val="00DB3AC1"/>
    <w:rsid w:val="00DB4000"/>
    <w:rsid w:val="00DB4037"/>
    <w:rsid w:val="00DB497F"/>
    <w:rsid w:val="00DB59F6"/>
    <w:rsid w:val="00DB6D4D"/>
    <w:rsid w:val="00DC0A90"/>
    <w:rsid w:val="00DC353C"/>
    <w:rsid w:val="00DD1ABD"/>
    <w:rsid w:val="00DD72E8"/>
    <w:rsid w:val="00DD7396"/>
    <w:rsid w:val="00DE04EC"/>
    <w:rsid w:val="00DF184B"/>
    <w:rsid w:val="00DF19F7"/>
    <w:rsid w:val="00DF3F1A"/>
    <w:rsid w:val="00DF42D0"/>
    <w:rsid w:val="00DF4A8C"/>
    <w:rsid w:val="00E02143"/>
    <w:rsid w:val="00E049F3"/>
    <w:rsid w:val="00E133FE"/>
    <w:rsid w:val="00E13B4A"/>
    <w:rsid w:val="00E203E1"/>
    <w:rsid w:val="00E321D9"/>
    <w:rsid w:val="00E32977"/>
    <w:rsid w:val="00E35F0F"/>
    <w:rsid w:val="00E3624D"/>
    <w:rsid w:val="00E4134B"/>
    <w:rsid w:val="00E43523"/>
    <w:rsid w:val="00E44031"/>
    <w:rsid w:val="00E5243F"/>
    <w:rsid w:val="00E526D8"/>
    <w:rsid w:val="00E55D1B"/>
    <w:rsid w:val="00E56938"/>
    <w:rsid w:val="00E60117"/>
    <w:rsid w:val="00E61E41"/>
    <w:rsid w:val="00E63795"/>
    <w:rsid w:val="00E65F1A"/>
    <w:rsid w:val="00E7116A"/>
    <w:rsid w:val="00E80F75"/>
    <w:rsid w:val="00E852AC"/>
    <w:rsid w:val="00E9648D"/>
    <w:rsid w:val="00E9677B"/>
    <w:rsid w:val="00E970BB"/>
    <w:rsid w:val="00EA007E"/>
    <w:rsid w:val="00EA3557"/>
    <w:rsid w:val="00EA361E"/>
    <w:rsid w:val="00EA6066"/>
    <w:rsid w:val="00EB06CB"/>
    <w:rsid w:val="00EB15E3"/>
    <w:rsid w:val="00EB3866"/>
    <w:rsid w:val="00EB39FC"/>
    <w:rsid w:val="00EB58FE"/>
    <w:rsid w:val="00EC10EA"/>
    <w:rsid w:val="00EC2750"/>
    <w:rsid w:val="00ED0A96"/>
    <w:rsid w:val="00EE0880"/>
    <w:rsid w:val="00EE4D3D"/>
    <w:rsid w:val="00EE6D91"/>
    <w:rsid w:val="00EF5C4D"/>
    <w:rsid w:val="00F03A55"/>
    <w:rsid w:val="00F03C26"/>
    <w:rsid w:val="00F075F2"/>
    <w:rsid w:val="00F07C97"/>
    <w:rsid w:val="00F14C71"/>
    <w:rsid w:val="00F267FF"/>
    <w:rsid w:val="00F31E1C"/>
    <w:rsid w:val="00F3524D"/>
    <w:rsid w:val="00F42563"/>
    <w:rsid w:val="00F4259A"/>
    <w:rsid w:val="00F43F33"/>
    <w:rsid w:val="00F44FDD"/>
    <w:rsid w:val="00F4743A"/>
    <w:rsid w:val="00F55371"/>
    <w:rsid w:val="00F602B1"/>
    <w:rsid w:val="00F6498A"/>
    <w:rsid w:val="00F93BCD"/>
    <w:rsid w:val="00F944C0"/>
    <w:rsid w:val="00F954D2"/>
    <w:rsid w:val="00F95896"/>
    <w:rsid w:val="00FA1AF2"/>
    <w:rsid w:val="00FA5A7B"/>
    <w:rsid w:val="00FB3AA4"/>
    <w:rsid w:val="00FC30AE"/>
    <w:rsid w:val="00FC4371"/>
    <w:rsid w:val="00FD0073"/>
    <w:rsid w:val="00FE36C5"/>
    <w:rsid w:val="00FF0629"/>
    <w:rsid w:val="00FF06D4"/>
    <w:rsid w:val="00FF4017"/>
    <w:rsid w:val="00FF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B73A9"/>
  <w14:defaultImageDpi w14:val="32767"/>
  <w15:chartTrackingRefBased/>
  <w15:docId w15:val="{DAE57DCE-3E47-F341-AB4C-595C26049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370C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937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h Cross</dc:creator>
  <cp:keywords/>
  <dc:description/>
  <cp:lastModifiedBy>Zachariah Cross</cp:lastModifiedBy>
  <cp:revision>2</cp:revision>
  <dcterms:created xsi:type="dcterms:W3CDTF">2022-07-20T00:08:00Z</dcterms:created>
  <dcterms:modified xsi:type="dcterms:W3CDTF">2022-07-21T07:47:00Z</dcterms:modified>
</cp:coreProperties>
</file>